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C125AA" w14:textId="62792DC1" w:rsidR="004913C2" w:rsidRPr="00172805" w:rsidRDefault="004913C2" w:rsidP="00BD0DF8">
      <w:pPr>
        <w:pStyle w:val="Default"/>
        <w:spacing w:line="480" w:lineRule="auto"/>
        <w:jc w:val="both"/>
        <w:rPr>
          <w:b/>
          <w:bCs/>
          <w:color w:val="auto"/>
          <w:lang w:val="en-US"/>
        </w:rPr>
      </w:pPr>
      <w:bookmarkStart w:id="0" w:name="_GoBack"/>
      <w:bookmarkEnd w:id="0"/>
      <w:r w:rsidRPr="00172805">
        <w:rPr>
          <w:b/>
          <w:bCs/>
          <w:color w:val="auto"/>
          <w:lang w:val="en-US"/>
        </w:rPr>
        <w:t>Supplementary figure</w:t>
      </w:r>
      <w:r w:rsidR="00E9654B" w:rsidRPr="00172805">
        <w:rPr>
          <w:b/>
          <w:bCs/>
          <w:color w:val="auto"/>
          <w:lang w:val="en-US"/>
        </w:rPr>
        <w:t xml:space="preserve"> caption</w:t>
      </w:r>
      <w:r w:rsidRPr="00172805">
        <w:rPr>
          <w:b/>
          <w:bCs/>
          <w:color w:val="auto"/>
          <w:lang w:val="en-US"/>
        </w:rPr>
        <w:t>s</w:t>
      </w:r>
    </w:p>
    <w:p w14:paraId="51FD57AB" w14:textId="778B613C" w:rsidR="008B4A58" w:rsidRPr="00B073B9" w:rsidRDefault="008B4A58" w:rsidP="00930B05">
      <w:pPr>
        <w:pStyle w:val="Default"/>
        <w:spacing w:line="480" w:lineRule="auto"/>
        <w:jc w:val="both"/>
        <w:rPr>
          <w:color w:val="000000" w:themeColor="text1"/>
          <w:lang w:val="en-US"/>
        </w:rPr>
      </w:pPr>
    </w:p>
    <w:p w14:paraId="7603753B" w14:textId="6B15124D" w:rsidR="008B4A58" w:rsidRPr="00D91841" w:rsidRDefault="00702F31" w:rsidP="00BD0DF8">
      <w:pPr>
        <w:pStyle w:val="Default"/>
        <w:spacing w:line="480" w:lineRule="auto"/>
        <w:jc w:val="both"/>
        <w:rPr>
          <w:color w:val="000000" w:themeColor="text1"/>
          <w:lang w:val="en-US"/>
        </w:rPr>
      </w:pPr>
      <w:r w:rsidRPr="005C0DEE">
        <w:rPr>
          <w:b/>
          <w:color w:val="auto"/>
          <w:lang w:val="en-US"/>
        </w:rPr>
        <w:t xml:space="preserve">Fig. 1S. Relative expression analysis of </w:t>
      </w:r>
      <w:r w:rsidRPr="005C0DEE">
        <w:rPr>
          <w:b/>
          <w:i/>
          <w:color w:val="auto"/>
          <w:lang w:val="en-US"/>
        </w:rPr>
        <w:t>ACE2</w:t>
      </w:r>
      <w:r w:rsidRPr="005C0DEE">
        <w:rPr>
          <w:b/>
          <w:color w:val="auto"/>
          <w:lang w:val="en-US"/>
        </w:rPr>
        <w:t xml:space="preserve"> and </w:t>
      </w:r>
      <w:r w:rsidRPr="005C0DEE">
        <w:rPr>
          <w:b/>
          <w:i/>
          <w:color w:val="auto"/>
          <w:lang w:val="en-US"/>
        </w:rPr>
        <w:t>TMPRSS2</w:t>
      </w:r>
      <w:r w:rsidRPr="005C0DEE">
        <w:rPr>
          <w:b/>
          <w:color w:val="auto"/>
          <w:lang w:val="en-US"/>
        </w:rPr>
        <w:t xml:space="preserve"> in HEK-293 and HEK-293/ACE2 cells.</w:t>
      </w:r>
      <w:r w:rsidRPr="00702F31">
        <w:rPr>
          <w:color w:val="auto"/>
          <w:lang w:val="en-US"/>
        </w:rPr>
        <w:t xml:space="preserve"> </w:t>
      </w:r>
      <w:r w:rsidRPr="005C0DEE">
        <w:rPr>
          <w:bCs/>
          <w:color w:val="auto"/>
          <w:lang w:val="en-US"/>
        </w:rPr>
        <w:t xml:space="preserve">Expression levels of </w:t>
      </w:r>
      <w:r w:rsidRPr="005C0DEE">
        <w:rPr>
          <w:bCs/>
          <w:i/>
          <w:color w:val="auto"/>
          <w:lang w:val="en-US"/>
        </w:rPr>
        <w:t>ACE2</w:t>
      </w:r>
      <w:r w:rsidRPr="005C0DEE">
        <w:rPr>
          <w:bCs/>
          <w:color w:val="auto"/>
          <w:lang w:val="en-US"/>
        </w:rPr>
        <w:t xml:space="preserve"> and </w:t>
      </w:r>
      <w:r w:rsidRPr="005C0DEE">
        <w:rPr>
          <w:bCs/>
          <w:i/>
          <w:color w:val="auto"/>
          <w:lang w:val="en-US"/>
        </w:rPr>
        <w:t>TMPRSS2</w:t>
      </w:r>
      <w:r w:rsidRPr="005C0DEE">
        <w:rPr>
          <w:bCs/>
          <w:color w:val="auto"/>
          <w:lang w:val="en-US"/>
        </w:rPr>
        <w:t xml:space="preserve"> mRNA in HEK-293 cells were measured using quantitative real-time PCR (Supplementary methods). Gene expression was normalized to the housekeeping gene </w:t>
      </w:r>
      <w:r w:rsidRPr="005C0DEE">
        <w:rPr>
          <w:bCs/>
          <w:i/>
          <w:color w:val="auto"/>
          <w:lang w:val="en-US"/>
        </w:rPr>
        <w:t>Homo sapiens</w:t>
      </w:r>
      <w:r w:rsidRPr="005C0DEE">
        <w:rPr>
          <w:bCs/>
          <w:color w:val="auto"/>
          <w:lang w:val="en-US"/>
        </w:rPr>
        <w:t xml:space="preserve"> ribosomal protein L19 (RPL19) with the </w:t>
      </w:r>
      <w:r>
        <w:rPr>
          <w:bCs/>
          <w:color w:val="auto"/>
          <w:lang w:val="en-US"/>
        </w:rPr>
        <w:sym w:font="Symbol" w:char="F044"/>
      </w:r>
      <w:r w:rsidRPr="005C0DEE">
        <w:rPr>
          <w:bCs/>
          <w:color w:val="auto"/>
          <w:lang w:val="en-US"/>
        </w:rPr>
        <w:t>Ct method. Data are presented as mean ± SEM (</w:t>
      </w:r>
      <w:r w:rsidRPr="005C0DEE">
        <w:rPr>
          <w:bCs/>
          <w:i/>
          <w:color w:val="auto"/>
          <w:lang w:val="en-US"/>
        </w:rPr>
        <w:t>n</w:t>
      </w:r>
      <w:r w:rsidRPr="005C0DEE">
        <w:rPr>
          <w:bCs/>
          <w:color w:val="auto"/>
          <w:lang w:val="en-US"/>
        </w:rPr>
        <w:t xml:space="preserve"> = 3) from two separate experiments</w:t>
      </w:r>
      <w:r w:rsidR="008B4A58" w:rsidRPr="00D91841">
        <w:rPr>
          <w:color w:val="000000" w:themeColor="text1"/>
          <w:lang w:val="en-US"/>
        </w:rPr>
        <w:t>.</w:t>
      </w:r>
    </w:p>
    <w:p w14:paraId="0123D1B9" w14:textId="77777777" w:rsidR="00D647A2" w:rsidRPr="00D91841" w:rsidRDefault="00D647A2" w:rsidP="00BD0DF8">
      <w:pPr>
        <w:pStyle w:val="Default"/>
        <w:spacing w:line="480" w:lineRule="auto"/>
        <w:jc w:val="both"/>
        <w:rPr>
          <w:color w:val="000000" w:themeColor="text1"/>
          <w:lang w:val="en-US"/>
        </w:rPr>
      </w:pPr>
    </w:p>
    <w:p w14:paraId="0B406622" w14:textId="194FB062" w:rsidR="00B04980" w:rsidRDefault="00476BB5" w:rsidP="00930B05">
      <w:pPr>
        <w:pStyle w:val="Default"/>
        <w:spacing w:line="480" w:lineRule="auto"/>
        <w:jc w:val="both"/>
        <w:rPr>
          <w:color w:val="auto"/>
          <w:lang w:val="en-US"/>
        </w:rPr>
      </w:pPr>
      <w:r w:rsidRPr="00313045">
        <w:rPr>
          <w:b/>
          <w:color w:val="auto"/>
          <w:lang w:val="en-US"/>
        </w:rPr>
        <w:t>Fig. S2. Effect of bromhexine hydrochloride on HEK-293 cell viability.</w:t>
      </w:r>
      <w:r w:rsidRPr="00313045">
        <w:rPr>
          <w:color w:val="auto"/>
          <w:lang w:val="en-US"/>
        </w:rPr>
        <w:t xml:space="preserve"> </w:t>
      </w:r>
      <w:r w:rsidRPr="00313045">
        <w:rPr>
          <w:bCs/>
          <w:color w:val="auto"/>
          <w:lang w:val="en-US"/>
        </w:rPr>
        <w:t>HEK-293 cells were treated for 48 hours with various concentrations of bromhexine (0-250 µM) or DMSO, and cell viability was measured using the MTT assay after treatment. Values were normalized to the vehicle control (DMSO-treated cells), set at 100</w:t>
      </w:r>
      <w:r>
        <w:rPr>
          <w:bCs/>
          <w:color w:val="auto"/>
          <w:lang w:val="en-US"/>
        </w:rPr>
        <w:t xml:space="preserve"> </w:t>
      </w:r>
      <w:r w:rsidRPr="00313045">
        <w:rPr>
          <w:bCs/>
          <w:color w:val="auto"/>
          <w:lang w:val="en-US"/>
        </w:rPr>
        <w:t>% viability. The percentage of viable cells is shown as means ± SEM (</w:t>
      </w:r>
      <w:r w:rsidRPr="00313045">
        <w:rPr>
          <w:bCs/>
          <w:i/>
          <w:color w:val="auto"/>
          <w:lang w:val="en-US"/>
        </w:rPr>
        <w:t>n</w:t>
      </w:r>
      <w:r w:rsidRPr="00313045">
        <w:rPr>
          <w:bCs/>
          <w:color w:val="auto"/>
          <w:lang w:val="en-US"/>
        </w:rPr>
        <w:t xml:space="preserve"> = 4) from at least three different experiments. An asterisk (*) indicates statistically significant differences (</w:t>
      </w:r>
      <w:r w:rsidRPr="00313045">
        <w:rPr>
          <w:bCs/>
          <w:i/>
          <w:color w:val="auto"/>
          <w:lang w:val="en-US"/>
        </w:rPr>
        <w:t>p</w:t>
      </w:r>
      <w:r w:rsidRPr="00313045">
        <w:rPr>
          <w:bCs/>
          <w:color w:val="auto"/>
          <w:lang w:val="en-US"/>
        </w:rPr>
        <w:t xml:space="preserve"> &lt; 0.05) compared to the DMSO control group, based on one-way ANOVA with post-hoc Tukey HSD-test. Double asterisks (**) indicate highly statistically significant differences (</w:t>
      </w:r>
      <w:r w:rsidRPr="00313045">
        <w:rPr>
          <w:bCs/>
          <w:i/>
          <w:color w:val="auto"/>
          <w:lang w:val="en-US"/>
        </w:rPr>
        <w:t>p</w:t>
      </w:r>
      <w:r w:rsidRPr="00313045">
        <w:rPr>
          <w:bCs/>
          <w:color w:val="auto"/>
          <w:lang w:val="en-US"/>
        </w:rPr>
        <w:t xml:space="preserve"> &lt; 0.001) and denote complete loss of viability at 250 µM bromhexine</w:t>
      </w:r>
      <w:r w:rsidR="004A5048" w:rsidRPr="00D91841">
        <w:rPr>
          <w:color w:val="000000" w:themeColor="text1"/>
          <w:lang w:val="en-US"/>
        </w:rPr>
        <w:t>.</w:t>
      </w:r>
    </w:p>
    <w:sectPr w:rsidR="00B04980" w:rsidSect="005E0FCF">
      <w:pgSz w:w="12240" w:h="15840" w:code="1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3F710709" w16cex:dateUtc="2025-06-16T19:05:00Z"/>
  <w16cex:commentExtensible w16cex:durableId="2C06E433" w16cex:dateUtc="2025-06-26T01:10:00Z"/>
  <w16cex:commentExtensible w16cex:durableId="391DAA64" w16cex:dateUtc="2025-06-16T19:07:00Z"/>
  <w16cex:commentExtensible w16cex:durableId="2C06E41B" w16cex:dateUtc="2025-06-26T01:09:00Z"/>
  <w16cex:commentExtensible w16cex:durableId="7E1D2E6B" w16cex:dateUtc="2025-06-16T19:10:00Z"/>
  <w16cex:commentExtensible w16cex:durableId="6BE1CE2D" w16cex:dateUtc="2025-06-16T19:12:00Z"/>
  <w16cex:commentExtensible w16cex:durableId="3974C1A2" w16cex:dateUtc="2025-06-16T19:15:00Z"/>
  <w16cex:commentExtensible w16cex:durableId="483D9183" w16cex:dateUtc="2025-06-16T19:15:00Z"/>
  <w16cex:commentExtensible w16cex:durableId="2C06E2EC" w16cex:dateUtc="2025-06-26T01:0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09ADBDA" w16cid:durableId="2BB7B798"/>
  <w16cid:commentId w16cid:paraId="0FF10833" w16cid:durableId="33E43EC8"/>
  <w16cid:commentId w16cid:paraId="2CD44360" w16cid:durableId="26AAD281"/>
  <w16cid:commentId w16cid:paraId="70EF9DF2" w16cid:durableId="3F710709"/>
  <w16cid:commentId w16cid:paraId="211D929A" w16cid:durableId="2C06E433"/>
  <w16cid:commentId w16cid:paraId="01E0CC3C" w16cid:durableId="391DAA64"/>
  <w16cid:commentId w16cid:paraId="3C3B94AF" w16cid:durableId="2C06E41B"/>
  <w16cid:commentId w16cid:paraId="4290EA04" w16cid:durableId="7E1D2E6B"/>
  <w16cid:commentId w16cid:paraId="4C6E7751" w16cid:durableId="6BE1CE2D"/>
  <w16cid:commentId w16cid:paraId="2484B96A" w16cid:durableId="3974C1A2"/>
  <w16cid:commentId w16cid:paraId="12C9ECE5" w16cid:durableId="483D9183"/>
  <w16cid:commentId w16cid:paraId="22FE062A" w16cid:durableId="2BB8B594"/>
  <w16cid:commentId w16cid:paraId="6E7183AF" w16cid:durableId="2C06E2EC"/>
  <w16cid:commentId w16cid:paraId="106CF8AF" w16cid:durableId="355FD931"/>
  <w16cid:commentId w16cid:paraId="3F8D09FF" w16cid:durableId="4EB11E33"/>
  <w16cid:commentId w16cid:paraId="4C2269DD" w16cid:durableId="635F6B4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TC Officina Sans Std Book">
    <w:altName w:val="Calibri"/>
    <w:charset w:val="00"/>
    <w:family w:val="swiss"/>
    <w:pitch w:val="default"/>
    <w:sig w:usb0="00000003" w:usb1="00000000" w:usb2="00000000" w:usb3="00000000" w:csb0="00000001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4C1E1E"/>
    <w:multiLevelType w:val="hybridMultilevel"/>
    <w:tmpl w:val="C77459D4"/>
    <w:lvl w:ilvl="0" w:tplc="D2B867A6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0"/>
  <w:doNotHyphenateCaps/>
  <w:drawingGridHorizontalSpacing w:val="0"/>
  <w:drawingGridVerticalSpacing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harmacological Research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0td99rat5aae3etpstpxf2npafep5t2wx0r&quot;&gt;Rafael11-PCU-Converted&lt;record-ids&gt;&lt;item&gt;2480&lt;/item&gt;&lt;item&gt;2483&lt;/item&gt;&lt;item&gt;2532&lt;/item&gt;&lt;item&gt;2533&lt;/item&gt;&lt;item&gt;2534&lt;/item&gt;&lt;item&gt;2535&lt;/item&gt;&lt;item&gt;2536&lt;/item&gt;&lt;item&gt;2542&lt;/item&gt;&lt;item&gt;2545&lt;/item&gt;&lt;item&gt;2547&lt;/item&gt;&lt;item&gt;2554&lt;/item&gt;&lt;item&gt;2555&lt;/item&gt;&lt;item&gt;2557&lt;/item&gt;&lt;item&gt;2558&lt;/item&gt;&lt;item&gt;2562&lt;/item&gt;&lt;item&gt;2563&lt;/item&gt;&lt;item&gt;2564&lt;/item&gt;&lt;item&gt;2569&lt;/item&gt;&lt;item&gt;2573&lt;/item&gt;&lt;item&gt;2574&lt;/item&gt;&lt;item&gt;2575&lt;/item&gt;&lt;item&gt;2576&lt;/item&gt;&lt;item&gt;2577&lt;/item&gt;&lt;item&gt;2578&lt;/item&gt;&lt;item&gt;2612&lt;/item&gt;&lt;item&gt;2613&lt;/item&gt;&lt;item&gt;2614&lt;/item&gt;&lt;item&gt;2615&lt;/item&gt;&lt;item&gt;2616&lt;/item&gt;&lt;item&gt;2620&lt;/item&gt;&lt;item&gt;2621&lt;/item&gt;&lt;item&gt;2655&lt;/item&gt;&lt;item&gt;2656&lt;/item&gt;&lt;item&gt;2657&lt;/item&gt;&lt;item&gt;2658&lt;/item&gt;&lt;item&gt;2659&lt;/item&gt;&lt;item&gt;2660&lt;/item&gt;&lt;/record-ids&gt;&lt;/item&gt;&lt;/Libraries&gt;"/>
    <w:docVar w:name="EN.UseJSCitationFormat" w:val="False"/>
  </w:docVars>
  <w:rsids>
    <w:rsidRoot w:val="00650E30"/>
    <w:rsid w:val="00001C4F"/>
    <w:rsid w:val="00002787"/>
    <w:rsid w:val="00002ECA"/>
    <w:rsid w:val="00006347"/>
    <w:rsid w:val="00007683"/>
    <w:rsid w:val="00007FC9"/>
    <w:rsid w:val="00011353"/>
    <w:rsid w:val="00014DE5"/>
    <w:rsid w:val="00020A10"/>
    <w:rsid w:val="00022029"/>
    <w:rsid w:val="0002235F"/>
    <w:rsid w:val="00024B1E"/>
    <w:rsid w:val="00025086"/>
    <w:rsid w:val="00025F03"/>
    <w:rsid w:val="00026FB5"/>
    <w:rsid w:val="000308C4"/>
    <w:rsid w:val="00031A42"/>
    <w:rsid w:val="00031D5C"/>
    <w:rsid w:val="00036A43"/>
    <w:rsid w:val="00036CDE"/>
    <w:rsid w:val="00040ACC"/>
    <w:rsid w:val="00041915"/>
    <w:rsid w:val="000479B2"/>
    <w:rsid w:val="00047B74"/>
    <w:rsid w:val="00047D7C"/>
    <w:rsid w:val="00050BAD"/>
    <w:rsid w:val="00054387"/>
    <w:rsid w:val="0006002D"/>
    <w:rsid w:val="00063802"/>
    <w:rsid w:val="00065F56"/>
    <w:rsid w:val="000673C7"/>
    <w:rsid w:val="00067919"/>
    <w:rsid w:val="000729E5"/>
    <w:rsid w:val="000751B7"/>
    <w:rsid w:val="00075871"/>
    <w:rsid w:val="00077B82"/>
    <w:rsid w:val="00083B3B"/>
    <w:rsid w:val="000841EF"/>
    <w:rsid w:val="00086DA1"/>
    <w:rsid w:val="000872A8"/>
    <w:rsid w:val="00087BCE"/>
    <w:rsid w:val="00087FCA"/>
    <w:rsid w:val="00090D0D"/>
    <w:rsid w:val="000953DA"/>
    <w:rsid w:val="000976BB"/>
    <w:rsid w:val="00097AD4"/>
    <w:rsid w:val="00097F5A"/>
    <w:rsid w:val="000A24D6"/>
    <w:rsid w:val="000A2867"/>
    <w:rsid w:val="000A35E5"/>
    <w:rsid w:val="000A4421"/>
    <w:rsid w:val="000A469B"/>
    <w:rsid w:val="000A474A"/>
    <w:rsid w:val="000A4E37"/>
    <w:rsid w:val="000B2DEF"/>
    <w:rsid w:val="000B4A40"/>
    <w:rsid w:val="000B7261"/>
    <w:rsid w:val="000C06C3"/>
    <w:rsid w:val="000C0C0A"/>
    <w:rsid w:val="000C3BC9"/>
    <w:rsid w:val="000C3C72"/>
    <w:rsid w:val="000C6DA3"/>
    <w:rsid w:val="000D2611"/>
    <w:rsid w:val="000D2880"/>
    <w:rsid w:val="000D2CD0"/>
    <w:rsid w:val="000D46CE"/>
    <w:rsid w:val="000D4904"/>
    <w:rsid w:val="000D4B82"/>
    <w:rsid w:val="000D721F"/>
    <w:rsid w:val="000E45FB"/>
    <w:rsid w:val="000E64EB"/>
    <w:rsid w:val="000F2033"/>
    <w:rsid w:val="000F2D6E"/>
    <w:rsid w:val="000F3B70"/>
    <w:rsid w:val="001030B9"/>
    <w:rsid w:val="00103F81"/>
    <w:rsid w:val="00104CBE"/>
    <w:rsid w:val="00105E4E"/>
    <w:rsid w:val="00106888"/>
    <w:rsid w:val="00106D05"/>
    <w:rsid w:val="00106ED3"/>
    <w:rsid w:val="001107C9"/>
    <w:rsid w:val="00111508"/>
    <w:rsid w:val="001122DC"/>
    <w:rsid w:val="001123A3"/>
    <w:rsid w:val="0011277C"/>
    <w:rsid w:val="001140B2"/>
    <w:rsid w:val="001144FA"/>
    <w:rsid w:val="001152F8"/>
    <w:rsid w:val="00117256"/>
    <w:rsid w:val="00117F25"/>
    <w:rsid w:val="0012079A"/>
    <w:rsid w:val="00123E9E"/>
    <w:rsid w:val="00133DC5"/>
    <w:rsid w:val="0013479E"/>
    <w:rsid w:val="00135A18"/>
    <w:rsid w:val="00140D71"/>
    <w:rsid w:val="00142481"/>
    <w:rsid w:val="00143B8F"/>
    <w:rsid w:val="00144E5C"/>
    <w:rsid w:val="00147108"/>
    <w:rsid w:val="001478AE"/>
    <w:rsid w:val="001505FF"/>
    <w:rsid w:val="00151692"/>
    <w:rsid w:val="00152EFF"/>
    <w:rsid w:val="00155142"/>
    <w:rsid w:val="00155F92"/>
    <w:rsid w:val="0015756F"/>
    <w:rsid w:val="001617F2"/>
    <w:rsid w:val="00161E6C"/>
    <w:rsid w:val="001626E6"/>
    <w:rsid w:val="0016292A"/>
    <w:rsid w:val="001655ED"/>
    <w:rsid w:val="00166EB1"/>
    <w:rsid w:val="00166F92"/>
    <w:rsid w:val="00167703"/>
    <w:rsid w:val="00167A94"/>
    <w:rsid w:val="0017083D"/>
    <w:rsid w:val="00170DC9"/>
    <w:rsid w:val="00170F52"/>
    <w:rsid w:val="00172805"/>
    <w:rsid w:val="00174086"/>
    <w:rsid w:val="00174F2D"/>
    <w:rsid w:val="00175205"/>
    <w:rsid w:val="00175D0F"/>
    <w:rsid w:val="0017667F"/>
    <w:rsid w:val="00177643"/>
    <w:rsid w:val="001805D2"/>
    <w:rsid w:val="00183344"/>
    <w:rsid w:val="0018569B"/>
    <w:rsid w:val="00186D09"/>
    <w:rsid w:val="001912F3"/>
    <w:rsid w:val="00191D9D"/>
    <w:rsid w:val="00192A58"/>
    <w:rsid w:val="00194AAD"/>
    <w:rsid w:val="00197049"/>
    <w:rsid w:val="00197351"/>
    <w:rsid w:val="001A15F6"/>
    <w:rsid w:val="001A176C"/>
    <w:rsid w:val="001A1B4B"/>
    <w:rsid w:val="001A20E5"/>
    <w:rsid w:val="001A2145"/>
    <w:rsid w:val="001A29D1"/>
    <w:rsid w:val="001A347A"/>
    <w:rsid w:val="001A385A"/>
    <w:rsid w:val="001A486F"/>
    <w:rsid w:val="001A4E08"/>
    <w:rsid w:val="001A747B"/>
    <w:rsid w:val="001A7C42"/>
    <w:rsid w:val="001B3AD1"/>
    <w:rsid w:val="001B3C79"/>
    <w:rsid w:val="001B40A7"/>
    <w:rsid w:val="001B46EA"/>
    <w:rsid w:val="001B46F5"/>
    <w:rsid w:val="001B65C4"/>
    <w:rsid w:val="001C537B"/>
    <w:rsid w:val="001C6207"/>
    <w:rsid w:val="001C69A4"/>
    <w:rsid w:val="001C71AA"/>
    <w:rsid w:val="001C77EA"/>
    <w:rsid w:val="001C7B57"/>
    <w:rsid w:val="001D32F7"/>
    <w:rsid w:val="001D4542"/>
    <w:rsid w:val="001D477D"/>
    <w:rsid w:val="001D502E"/>
    <w:rsid w:val="001D52AD"/>
    <w:rsid w:val="001D5C30"/>
    <w:rsid w:val="001D6BCC"/>
    <w:rsid w:val="001D7F23"/>
    <w:rsid w:val="001E02FF"/>
    <w:rsid w:val="001E1B6C"/>
    <w:rsid w:val="001E23AF"/>
    <w:rsid w:val="001E7016"/>
    <w:rsid w:val="001F2F4D"/>
    <w:rsid w:val="001F31E3"/>
    <w:rsid w:val="001F7FC3"/>
    <w:rsid w:val="0020099D"/>
    <w:rsid w:val="00200D9C"/>
    <w:rsid w:val="00202802"/>
    <w:rsid w:val="00202ABA"/>
    <w:rsid w:val="0020431F"/>
    <w:rsid w:val="00204F9B"/>
    <w:rsid w:val="00205884"/>
    <w:rsid w:val="00207386"/>
    <w:rsid w:val="0020745D"/>
    <w:rsid w:val="00207FF5"/>
    <w:rsid w:val="00211EF3"/>
    <w:rsid w:val="0021497E"/>
    <w:rsid w:val="00215437"/>
    <w:rsid w:val="00215FB5"/>
    <w:rsid w:val="00217206"/>
    <w:rsid w:val="00217251"/>
    <w:rsid w:val="00220C14"/>
    <w:rsid w:val="0022121A"/>
    <w:rsid w:val="00221561"/>
    <w:rsid w:val="002226BB"/>
    <w:rsid w:val="00223A3B"/>
    <w:rsid w:val="00224ABD"/>
    <w:rsid w:val="00226698"/>
    <w:rsid w:val="002319ED"/>
    <w:rsid w:val="00231CB1"/>
    <w:rsid w:val="00231E5F"/>
    <w:rsid w:val="00234118"/>
    <w:rsid w:val="0023541B"/>
    <w:rsid w:val="002354BA"/>
    <w:rsid w:val="0023639E"/>
    <w:rsid w:val="00236FD0"/>
    <w:rsid w:val="002374B8"/>
    <w:rsid w:val="00237A39"/>
    <w:rsid w:val="00241DDF"/>
    <w:rsid w:val="002423D7"/>
    <w:rsid w:val="00243700"/>
    <w:rsid w:val="002454DA"/>
    <w:rsid w:val="00247A59"/>
    <w:rsid w:val="00247C9F"/>
    <w:rsid w:val="00252EA1"/>
    <w:rsid w:val="0025364F"/>
    <w:rsid w:val="00254FDB"/>
    <w:rsid w:val="00255B5F"/>
    <w:rsid w:val="00257496"/>
    <w:rsid w:val="00260A90"/>
    <w:rsid w:val="00260B6D"/>
    <w:rsid w:val="00261573"/>
    <w:rsid w:val="00261AC0"/>
    <w:rsid w:val="00262612"/>
    <w:rsid w:val="00262ABC"/>
    <w:rsid w:val="002636DD"/>
    <w:rsid w:val="00264135"/>
    <w:rsid w:val="00265992"/>
    <w:rsid w:val="00266A25"/>
    <w:rsid w:val="002702E9"/>
    <w:rsid w:val="00270412"/>
    <w:rsid w:val="00270ABD"/>
    <w:rsid w:val="00272CCA"/>
    <w:rsid w:val="00272F7B"/>
    <w:rsid w:val="0027329D"/>
    <w:rsid w:val="00273BC3"/>
    <w:rsid w:val="002742FA"/>
    <w:rsid w:val="00274A94"/>
    <w:rsid w:val="00275936"/>
    <w:rsid w:val="00276237"/>
    <w:rsid w:val="00276E5C"/>
    <w:rsid w:val="002770B0"/>
    <w:rsid w:val="002774C0"/>
    <w:rsid w:val="00282156"/>
    <w:rsid w:val="002838A9"/>
    <w:rsid w:val="00291263"/>
    <w:rsid w:val="00292395"/>
    <w:rsid w:val="00292C3D"/>
    <w:rsid w:val="0029498E"/>
    <w:rsid w:val="002950E5"/>
    <w:rsid w:val="00296CBA"/>
    <w:rsid w:val="00296E7A"/>
    <w:rsid w:val="0029725B"/>
    <w:rsid w:val="002A5F16"/>
    <w:rsid w:val="002A7334"/>
    <w:rsid w:val="002B0285"/>
    <w:rsid w:val="002B02E6"/>
    <w:rsid w:val="002B0E7B"/>
    <w:rsid w:val="002B15F8"/>
    <w:rsid w:val="002B1F7B"/>
    <w:rsid w:val="002B5312"/>
    <w:rsid w:val="002B560E"/>
    <w:rsid w:val="002B7BA8"/>
    <w:rsid w:val="002C0EA5"/>
    <w:rsid w:val="002C2571"/>
    <w:rsid w:val="002C295F"/>
    <w:rsid w:val="002C4A81"/>
    <w:rsid w:val="002D4A8D"/>
    <w:rsid w:val="002D575C"/>
    <w:rsid w:val="002D5E53"/>
    <w:rsid w:val="002D5EBD"/>
    <w:rsid w:val="002D6711"/>
    <w:rsid w:val="002E0206"/>
    <w:rsid w:val="002E1F97"/>
    <w:rsid w:val="002E2B32"/>
    <w:rsid w:val="002E3282"/>
    <w:rsid w:val="002E5B27"/>
    <w:rsid w:val="002E6109"/>
    <w:rsid w:val="002E67DF"/>
    <w:rsid w:val="002F08EF"/>
    <w:rsid w:val="002F0D3A"/>
    <w:rsid w:val="002F1B8D"/>
    <w:rsid w:val="002F296C"/>
    <w:rsid w:val="0030087C"/>
    <w:rsid w:val="003011D9"/>
    <w:rsid w:val="00302F5C"/>
    <w:rsid w:val="00304185"/>
    <w:rsid w:val="00304EC0"/>
    <w:rsid w:val="0030691A"/>
    <w:rsid w:val="0031062D"/>
    <w:rsid w:val="0031095A"/>
    <w:rsid w:val="0031185F"/>
    <w:rsid w:val="00313894"/>
    <w:rsid w:val="00313CF1"/>
    <w:rsid w:val="00314D04"/>
    <w:rsid w:val="00317E99"/>
    <w:rsid w:val="00320305"/>
    <w:rsid w:val="00321852"/>
    <w:rsid w:val="00325084"/>
    <w:rsid w:val="00327110"/>
    <w:rsid w:val="0033140F"/>
    <w:rsid w:val="00331AF1"/>
    <w:rsid w:val="00333B29"/>
    <w:rsid w:val="003347EE"/>
    <w:rsid w:val="003366BF"/>
    <w:rsid w:val="0033792B"/>
    <w:rsid w:val="003449A7"/>
    <w:rsid w:val="00344F59"/>
    <w:rsid w:val="00345EC5"/>
    <w:rsid w:val="00346965"/>
    <w:rsid w:val="003478D3"/>
    <w:rsid w:val="00347DBD"/>
    <w:rsid w:val="00350715"/>
    <w:rsid w:val="00351373"/>
    <w:rsid w:val="00353DD6"/>
    <w:rsid w:val="0035499F"/>
    <w:rsid w:val="00355145"/>
    <w:rsid w:val="00362A51"/>
    <w:rsid w:val="00364CC8"/>
    <w:rsid w:val="00365237"/>
    <w:rsid w:val="00366464"/>
    <w:rsid w:val="00370460"/>
    <w:rsid w:val="00370753"/>
    <w:rsid w:val="00370E48"/>
    <w:rsid w:val="0037244F"/>
    <w:rsid w:val="00372F56"/>
    <w:rsid w:val="00374926"/>
    <w:rsid w:val="003749C5"/>
    <w:rsid w:val="003753CB"/>
    <w:rsid w:val="003774E9"/>
    <w:rsid w:val="003809D7"/>
    <w:rsid w:val="00381AA5"/>
    <w:rsid w:val="00383EEB"/>
    <w:rsid w:val="00384725"/>
    <w:rsid w:val="0038598E"/>
    <w:rsid w:val="003875B9"/>
    <w:rsid w:val="00387E35"/>
    <w:rsid w:val="0039041B"/>
    <w:rsid w:val="0039190E"/>
    <w:rsid w:val="00391AC5"/>
    <w:rsid w:val="003922FD"/>
    <w:rsid w:val="003949BD"/>
    <w:rsid w:val="003970A9"/>
    <w:rsid w:val="003979D6"/>
    <w:rsid w:val="003A039B"/>
    <w:rsid w:val="003A1104"/>
    <w:rsid w:val="003A1C5A"/>
    <w:rsid w:val="003A4D49"/>
    <w:rsid w:val="003A56DA"/>
    <w:rsid w:val="003A6312"/>
    <w:rsid w:val="003A6424"/>
    <w:rsid w:val="003A6A7E"/>
    <w:rsid w:val="003B0150"/>
    <w:rsid w:val="003B0C53"/>
    <w:rsid w:val="003B154F"/>
    <w:rsid w:val="003B2FF5"/>
    <w:rsid w:val="003B5319"/>
    <w:rsid w:val="003C01A3"/>
    <w:rsid w:val="003C0BE0"/>
    <w:rsid w:val="003C0F2B"/>
    <w:rsid w:val="003C4F8F"/>
    <w:rsid w:val="003C6EDA"/>
    <w:rsid w:val="003C7B4A"/>
    <w:rsid w:val="003C7D29"/>
    <w:rsid w:val="003D0CBE"/>
    <w:rsid w:val="003D1463"/>
    <w:rsid w:val="003D4D58"/>
    <w:rsid w:val="003D4DE9"/>
    <w:rsid w:val="003D63F9"/>
    <w:rsid w:val="003D70BB"/>
    <w:rsid w:val="003E173C"/>
    <w:rsid w:val="003E190D"/>
    <w:rsid w:val="003E6EEF"/>
    <w:rsid w:val="003F17CD"/>
    <w:rsid w:val="003F2286"/>
    <w:rsid w:val="003F29F2"/>
    <w:rsid w:val="003F2B74"/>
    <w:rsid w:val="003F6D0C"/>
    <w:rsid w:val="00400134"/>
    <w:rsid w:val="0040542F"/>
    <w:rsid w:val="00407DAF"/>
    <w:rsid w:val="00415C1A"/>
    <w:rsid w:val="00415E40"/>
    <w:rsid w:val="004165A2"/>
    <w:rsid w:val="00417E5B"/>
    <w:rsid w:val="004213D0"/>
    <w:rsid w:val="00421CC1"/>
    <w:rsid w:val="004228AF"/>
    <w:rsid w:val="00422EB2"/>
    <w:rsid w:val="00425B20"/>
    <w:rsid w:val="00434C1F"/>
    <w:rsid w:val="0043525C"/>
    <w:rsid w:val="00442418"/>
    <w:rsid w:val="00443427"/>
    <w:rsid w:val="00444D21"/>
    <w:rsid w:val="00446A31"/>
    <w:rsid w:val="004521E6"/>
    <w:rsid w:val="00453CD6"/>
    <w:rsid w:val="00456AE4"/>
    <w:rsid w:val="004636E7"/>
    <w:rsid w:val="004668F7"/>
    <w:rsid w:val="00472BCC"/>
    <w:rsid w:val="00474DB2"/>
    <w:rsid w:val="004756E8"/>
    <w:rsid w:val="00476BB5"/>
    <w:rsid w:val="004771A0"/>
    <w:rsid w:val="004771CB"/>
    <w:rsid w:val="00482469"/>
    <w:rsid w:val="00486344"/>
    <w:rsid w:val="0048726E"/>
    <w:rsid w:val="00490964"/>
    <w:rsid w:val="004913C2"/>
    <w:rsid w:val="004913D3"/>
    <w:rsid w:val="00491FA1"/>
    <w:rsid w:val="00493465"/>
    <w:rsid w:val="00493523"/>
    <w:rsid w:val="004945F6"/>
    <w:rsid w:val="00495136"/>
    <w:rsid w:val="00495F26"/>
    <w:rsid w:val="004964E7"/>
    <w:rsid w:val="00497896"/>
    <w:rsid w:val="004A5048"/>
    <w:rsid w:val="004A52FC"/>
    <w:rsid w:val="004B1275"/>
    <w:rsid w:val="004B1A97"/>
    <w:rsid w:val="004B32F8"/>
    <w:rsid w:val="004C078D"/>
    <w:rsid w:val="004C216C"/>
    <w:rsid w:val="004C397F"/>
    <w:rsid w:val="004C4470"/>
    <w:rsid w:val="004D0D25"/>
    <w:rsid w:val="004E0187"/>
    <w:rsid w:val="004E0BA4"/>
    <w:rsid w:val="004E201C"/>
    <w:rsid w:val="004E2DBA"/>
    <w:rsid w:val="004E4789"/>
    <w:rsid w:val="004E55FC"/>
    <w:rsid w:val="004E5638"/>
    <w:rsid w:val="004F1179"/>
    <w:rsid w:val="004F2C68"/>
    <w:rsid w:val="004F3A7E"/>
    <w:rsid w:val="004F4033"/>
    <w:rsid w:val="004F6E67"/>
    <w:rsid w:val="004F6EC9"/>
    <w:rsid w:val="004F741F"/>
    <w:rsid w:val="00503AA9"/>
    <w:rsid w:val="0050634C"/>
    <w:rsid w:val="0051327D"/>
    <w:rsid w:val="005133E7"/>
    <w:rsid w:val="00522547"/>
    <w:rsid w:val="00522C07"/>
    <w:rsid w:val="00522FB9"/>
    <w:rsid w:val="00523B86"/>
    <w:rsid w:val="00524ABD"/>
    <w:rsid w:val="005257AD"/>
    <w:rsid w:val="0052642E"/>
    <w:rsid w:val="00527D22"/>
    <w:rsid w:val="0053165D"/>
    <w:rsid w:val="00531918"/>
    <w:rsid w:val="00532AD6"/>
    <w:rsid w:val="00533FF9"/>
    <w:rsid w:val="00534214"/>
    <w:rsid w:val="00534C68"/>
    <w:rsid w:val="00534EE2"/>
    <w:rsid w:val="00537900"/>
    <w:rsid w:val="005405EB"/>
    <w:rsid w:val="00547121"/>
    <w:rsid w:val="005479F1"/>
    <w:rsid w:val="00547F06"/>
    <w:rsid w:val="00550C29"/>
    <w:rsid w:val="00551D93"/>
    <w:rsid w:val="005528B5"/>
    <w:rsid w:val="00552E75"/>
    <w:rsid w:val="00552FD5"/>
    <w:rsid w:val="00553D08"/>
    <w:rsid w:val="0055454B"/>
    <w:rsid w:val="005562C5"/>
    <w:rsid w:val="00556999"/>
    <w:rsid w:val="00557E84"/>
    <w:rsid w:val="00557F27"/>
    <w:rsid w:val="0056198D"/>
    <w:rsid w:val="0056353E"/>
    <w:rsid w:val="00566399"/>
    <w:rsid w:val="00566CC8"/>
    <w:rsid w:val="00573FBF"/>
    <w:rsid w:val="0057485E"/>
    <w:rsid w:val="00576611"/>
    <w:rsid w:val="00580147"/>
    <w:rsid w:val="00581D94"/>
    <w:rsid w:val="00583EE7"/>
    <w:rsid w:val="00584E8C"/>
    <w:rsid w:val="00585E4E"/>
    <w:rsid w:val="00590B3C"/>
    <w:rsid w:val="005913C0"/>
    <w:rsid w:val="00591DBD"/>
    <w:rsid w:val="0059378A"/>
    <w:rsid w:val="005967C6"/>
    <w:rsid w:val="00596921"/>
    <w:rsid w:val="00596EED"/>
    <w:rsid w:val="00597FE0"/>
    <w:rsid w:val="005A0880"/>
    <w:rsid w:val="005A1CD9"/>
    <w:rsid w:val="005A22A7"/>
    <w:rsid w:val="005A3571"/>
    <w:rsid w:val="005A3C75"/>
    <w:rsid w:val="005A4524"/>
    <w:rsid w:val="005A48C4"/>
    <w:rsid w:val="005A677D"/>
    <w:rsid w:val="005A69F4"/>
    <w:rsid w:val="005A7B20"/>
    <w:rsid w:val="005B27DE"/>
    <w:rsid w:val="005B2C9F"/>
    <w:rsid w:val="005B39E6"/>
    <w:rsid w:val="005B3B29"/>
    <w:rsid w:val="005B46D5"/>
    <w:rsid w:val="005B6518"/>
    <w:rsid w:val="005C172A"/>
    <w:rsid w:val="005C2478"/>
    <w:rsid w:val="005C2D05"/>
    <w:rsid w:val="005C4728"/>
    <w:rsid w:val="005C514B"/>
    <w:rsid w:val="005C6010"/>
    <w:rsid w:val="005C62F5"/>
    <w:rsid w:val="005C6AF8"/>
    <w:rsid w:val="005C6D3C"/>
    <w:rsid w:val="005D183D"/>
    <w:rsid w:val="005D264E"/>
    <w:rsid w:val="005D31B0"/>
    <w:rsid w:val="005D371A"/>
    <w:rsid w:val="005D374C"/>
    <w:rsid w:val="005D3E25"/>
    <w:rsid w:val="005D46B8"/>
    <w:rsid w:val="005D60B3"/>
    <w:rsid w:val="005D63CF"/>
    <w:rsid w:val="005D6C76"/>
    <w:rsid w:val="005D7276"/>
    <w:rsid w:val="005E0FCF"/>
    <w:rsid w:val="005F0B3E"/>
    <w:rsid w:val="005F5A62"/>
    <w:rsid w:val="005F674D"/>
    <w:rsid w:val="00603BFE"/>
    <w:rsid w:val="006074AA"/>
    <w:rsid w:val="006146BA"/>
    <w:rsid w:val="006156F6"/>
    <w:rsid w:val="006179F4"/>
    <w:rsid w:val="00622EF5"/>
    <w:rsid w:val="00623445"/>
    <w:rsid w:val="00623C4A"/>
    <w:rsid w:val="00624A06"/>
    <w:rsid w:val="0062530D"/>
    <w:rsid w:val="0062627F"/>
    <w:rsid w:val="00626A9B"/>
    <w:rsid w:val="00627742"/>
    <w:rsid w:val="006314BE"/>
    <w:rsid w:val="00633AC8"/>
    <w:rsid w:val="00634D08"/>
    <w:rsid w:val="00637A61"/>
    <w:rsid w:val="00640E6D"/>
    <w:rsid w:val="006426C7"/>
    <w:rsid w:val="0064413D"/>
    <w:rsid w:val="00645EF2"/>
    <w:rsid w:val="006502C5"/>
    <w:rsid w:val="00650E30"/>
    <w:rsid w:val="00651134"/>
    <w:rsid w:val="00652CBA"/>
    <w:rsid w:val="00652DDD"/>
    <w:rsid w:val="0065511F"/>
    <w:rsid w:val="00657233"/>
    <w:rsid w:val="00657BAB"/>
    <w:rsid w:val="00661D56"/>
    <w:rsid w:val="00662C83"/>
    <w:rsid w:val="006661A6"/>
    <w:rsid w:val="0066642C"/>
    <w:rsid w:val="006668E7"/>
    <w:rsid w:val="00667F4A"/>
    <w:rsid w:val="00670186"/>
    <w:rsid w:val="00673C42"/>
    <w:rsid w:val="006753C9"/>
    <w:rsid w:val="00676E0C"/>
    <w:rsid w:val="00677073"/>
    <w:rsid w:val="0068048E"/>
    <w:rsid w:val="00683403"/>
    <w:rsid w:val="00685786"/>
    <w:rsid w:val="006864C4"/>
    <w:rsid w:val="00686B90"/>
    <w:rsid w:val="00687026"/>
    <w:rsid w:val="00691016"/>
    <w:rsid w:val="006913CE"/>
    <w:rsid w:val="00695680"/>
    <w:rsid w:val="006967FE"/>
    <w:rsid w:val="006A17D8"/>
    <w:rsid w:val="006A1D74"/>
    <w:rsid w:val="006A555D"/>
    <w:rsid w:val="006A600B"/>
    <w:rsid w:val="006A641C"/>
    <w:rsid w:val="006A6431"/>
    <w:rsid w:val="006A6609"/>
    <w:rsid w:val="006A6EBC"/>
    <w:rsid w:val="006B19E9"/>
    <w:rsid w:val="006B2B96"/>
    <w:rsid w:val="006B3CC6"/>
    <w:rsid w:val="006B4D8F"/>
    <w:rsid w:val="006B5F2E"/>
    <w:rsid w:val="006C03E9"/>
    <w:rsid w:val="006C0864"/>
    <w:rsid w:val="006C1B2C"/>
    <w:rsid w:val="006C3D09"/>
    <w:rsid w:val="006D060A"/>
    <w:rsid w:val="006D4696"/>
    <w:rsid w:val="006D50A7"/>
    <w:rsid w:val="006D53A2"/>
    <w:rsid w:val="006D6110"/>
    <w:rsid w:val="006D65F9"/>
    <w:rsid w:val="006D72A1"/>
    <w:rsid w:val="006E19B5"/>
    <w:rsid w:val="006E40B3"/>
    <w:rsid w:val="006E48E0"/>
    <w:rsid w:val="006E7607"/>
    <w:rsid w:val="006F11F3"/>
    <w:rsid w:val="006F2359"/>
    <w:rsid w:val="006F432C"/>
    <w:rsid w:val="006F5934"/>
    <w:rsid w:val="006F63D4"/>
    <w:rsid w:val="006F693B"/>
    <w:rsid w:val="006F7372"/>
    <w:rsid w:val="006F773B"/>
    <w:rsid w:val="00702F31"/>
    <w:rsid w:val="00705C1F"/>
    <w:rsid w:val="00706E56"/>
    <w:rsid w:val="0070778E"/>
    <w:rsid w:val="00710154"/>
    <w:rsid w:val="007130AC"/>
    <w:rsid w:val="007143BA"/>
    <w:rsid w:val="00714B3A"/>
    <w:rsid w:val="00715A09"/>
    <w:rsid w:val="00715DC9"/>
    <w:rsid w:val="0071767D"/>
    <w:rsid w:val="00720843"/>
    <w:rsid w:val="0072210C"/>
    <w:rsid w:val="00722E2B"/>
    <w:rsid w:val="00723F7F"/>
    <w:rsid w:val="00725844"/>
    <w:rsid w:val="00727A87"/>
    <w:rsid w:val="007301CF"/>
    <w:rsid w:val="0073132C"/>
    <w:rsid w:val="007320F5"/>
    <w:rsid w:val="00735033"/>
    <w:rsid w:val="00736848"/>
    <w:rsid w:val="00737E5F"/>
    <w:rsid w:val="007410EC"/>
    <w:rsid w:val="00741C77"/>
    <w:rsid w:val="007427DF"/>
    <w:rsid w:val="00742E9A"/>
    <w:rsid w:val="007430F3"/>
    <w:rsid w:val="00743E03"/>
    <w:rsid w:val="00744784"/>
    <w:rsid w:val="00745A0F"/>
    <w:rsid w:val="00747A1D"/>
    <w:rsid w:val="00751644"/>
    <w:rsid w:val="00754956"/>
    <w:rsid w:val="0075786C"/>
    <w:rsid w:val="007616F5"/>
    <w:rsid w:val="00762214"/>
    <w:rsid w:val="00765632"/>
    <w:rsid w:val="00770797"/>
    <w:rsid w:val="00770A3A"/>
    <w:rsid w:val="00770F93"/>
    <w:rsid w:val="007715A9"/>
    <w:rsid w:val="00775839"/>
    <w:rsid w:val="00776FB3"/>
    <w:rsid w:val="00780A4D"/>
    <w:rsid w:val="007820CB"/>
    <w:rsid w:val="00786156"/>
    <w:rsid w:val="00786DC6"/>
    <w:rsid w:val="007953EF"/>
    <w:rsid w:val="007971C0"/>
    <w:rsid w:val="007973A3"/>
    <w:rsid w:val="007A02F4"/>
    <w:rsid w:val="007A0F0A"/>
    <w:rsid w:val="007A52AA"/>
    <w:rsid w:val="007A5B76"/>
    <w:rsid w:val="007B0958"/>
    <w:rsid w:val="007B3456"/>
    <w:rsid w:val="007B6F4D"/>
    <w:rsid w:val="007C425D"/>
    <w:rsid w:val="007C6DC7"/>
    <w:rsid w:val="007C7801"/>
    <w:rsid w:val="007C7D7A"/>
    <w:rsid w:val="007D4BA1"/>
    <w:rsid w:val="007D4ED4"/>
    <w:rsid w:val="007E3607"/>
    <w:rsid w:val="007E3954"/>
    <w:rsid w:val="007E3D2D"/>
    <w:rsid w:val="007E5704"/>
    <w:rsid w:val="007E6E95"/>
    <w:rsid w:val="007E7B03"/>
    <w:rsid w:val="007E7C42"/>
    <w:rsid w:val="007F16CF"/>
    <w:rsid w:val="007F2891"/>
    <w:rsid w:val="007F3B6A"/>
    <w:rsid w:val="007F5AA8"/>
    <w:rsid w:val="007F6114"/>
    <w:rsid w:val="007F6B62"/>
    <w:rsid w:val="007F6DA0"/>
    <w:rsid w:val="00801E3D"/>
    <w:rsid w:val="00805A1A"/>
    <w:rsid w:val="00811BE2"/>
    <w:rsid w:val="0081249A"/>
    <w:rsid w:val="008168BF"/>
    <w:rsid w:val="00816C30"/>
    <w:rsid w:val="00817F2E"/>
    <w:rsid w:val="00820B67"/>
    <w:rsid w:val="00821A99"/>
    <w:rsid w:val="0082269B"/>
    <w:rsid w:val="00822C2F"/>
    <w:rsid w:val="0082319D"/>
    <w:rsid w:val="00825E79"/>
    <w:rsid w:val="008263CF"/>
    <w:rsid w:val="00826C13"/>
    <w:rsid w:val="008277C2"/>
    <w:rsid w:val="00831163"/>
    <w:rsid w:val="008314E6"/>
    <w:rsid w:val="0083168B"/>
    <w:rsid w:val="00831F30"/>
    <w:rsid w:val="0083246D"/>
    <w:rsid w:val="00837754"/>
    <w:rsid w:val="00841F65"/>
    <w:rsid w:val="00844508"/>
    <w:rsid w:val="008516B3"/>
    <w:rsid w:val="00853236"/>
    <w:rsid w:val="00853657"/>
    <w:rsid w:val="008545FF"/>
    <w:rsid w:val="008579D3"/>
    <w:rsid w:val="0086648B"/>
    <w:rsid w:val="00867EA6"/>
    <w:rsid w:val="00870E05"/>
    <w:rsid w:val="00871EF9"/>
    <w:rsid w:val="00873357"/>
    <w:rsid w:val="00882C9C"/>
    <w:rsid w:val="00883B27"/>
    <w:rsid w:val="00884B02"/>
    <w:rsid w:val="0088547C"/>
    <w:rsid w:val="008878C8"/>
    <w:rsid w:val="008910B5"/>
    <w:rsid w:val="00891B34"/>
    <w:rsid w:val="00892FF0"/>
    <w:rsid w:val="00893BB1"/>
    <w:rsid w:val="0089409A"/>
    <w:rsid w:val="00897935"/>
    <w:rsid w:val="008A081E"/>
    <w:rsid w:val="008A0C79"/>
    <w:rsid w:val="008A0FDC"/>
    <w:rsid w:val="008A1CB9"/>
    <w:rsid w:val="008A1FB1"/>
    <w:rsid w:val="008A404A"/>
    <w:rsid w:val="008A7E10"/>
    <w:rsid w:val="008B03AB"/>
    <w:rsid w:val="008B0D50"/>
    <w:rsid w:val="008B1603"/>
    <w:rsid w:val="008B1892"/>
    <w:rsid w:val="008B2CC3"/>
    <w:rsid w:val="008B3ABC"/>
    <w:rsid w:val="008B4A58"/>
    <w:rsid w:val="008B4AE1"/>
    <w:rsid w:val="008B4B26"/>
    <w:rsid w:val="008B50F6"/>
    <w:rsid w:val="008C14DD"/>
    <w:rsid w:val="008C34E1"/>
    <w:rsid w:val="008C52D2"/>
    <w:rsid w:val="008C7A4A"/>
    <w:rsid w:val="008D0610"/>
    <w:rsid w:val="008D253F"/>
    <w:rsid w:val="008D3B42"/>
    <w:rsid w:val="008D42ED"/>
    <w:rsid w:val="008D59B7"/>
    <w:rsid w:val="008E02FD"/>
    <w:rsid w:val="008E05D6"/>
    <w:rsid w:val="008E079B"/>
    <w:rsid w:val="008E36C8"/>
    <w:rsid w:val="008E3AA4"/>
    <w:rsid w:val="008E61D2"/>
    <w:rsid w:val="008E64F5"/>
    <w:rsid w:val="008F1D6B"/>
    <w:rsid w:val="008F6BBC"/>
    <w:rsid w:val="008F72C7"/>
    <w:rsid w:val="008F73FD"/>
    <w:rsid w:val="0090291A"/>
    <w:rsid w:val="00905BAB"/>
    <w:rsid w:val="00910363"/>
    <w:rsid w:val="009138CD"/>
    <w:rsid w:val="00916840"/>
    <w:rsid w:val="00917F9B"/>
    <w:rsid w:val="00920612"/>
    <w:rsid w:val="009210A6"/>
    <w:rsid w:val="00921A48"/>
    <w:rsid w:val="00921E66"/>
    <w:rsid w:val="0092208F"/>
    <w:rsid w:val="00922927"/>
    <w:rsid w:val="00922E70"/>
    <w:rsid w:val="009259F4"/>
    <w:rsid w:val="00930B05"/>
    <w:rsid w:val="00932B29"/>
    <w:rsid w:val="00935C97"/>
    <w:rsid w:val="00936A9D"/>
    <w:rsid w:val="00936CA9"/>
    <w:rsid w:val="00936D6D"/>
    <w:rsid w:val="009404C3"/>
    <w:rsid w:val="00941247"/>
    <w:rsid w:val="00942080"/>
    <w:rsid w:val="00943F7E"/>
    <w:rsid w:val="009440DC"/>
    <w:rsid w:val="00950153"/>
    <w:rsid w:val="00951206"/>
    <w:rsid w:val="0095219A"/>
    <w:rsid w:val="00952411"/>
    <w:rsid w:val="00952B93"/>
    <w:rsid w:val="0095434E"/>
    <w:rsid w:val="00955612"/>
    <w:rsid w:val="00960CF6"/>
    <w:rsid w:val="00961C33"/>
    <w:rsid w:val="0096249D"/>
    <w:rsid w:val="00962589"/>
    <w:rsid w:val="00963D1A"/>
    <w:rsid w:val="009640F6"/>
    <w:rsid w:val="00964AE6"/>
    <w:rsid w:val="00964B3F"/>
    <w:rsid w:val="00966555"/>
    <w:rsid w:val="009768D2"/>
    <w:rsid w:val="0097740B"/>
    <w:rsid w:val="00977AD4"/>
    <w:rsid w:val="00980592"/>
    <w:rsid w:val="00980A2B"/>
    <w:rsid w:val="00982AB1"/>
    <w:rsid w:val="009837C5"/>
    <w:rsid w:val="00983F26"/>
    <w:rsid w:val="00984222"/>
    <w:rsid w:val="009846FC"/>
    <w:rsid w:val="0098508A"/>
    <w:rsid w:val="00985404"/>
    <w:rsid w:val="00986EC0"/>
    <w:rsid w:val="009901FE"/>
    <w:rsid w:val="00990C75"/>
    <w:rsid w:val="009922B1"/>
    <w:rsid w:val="00992344"/>
    <w:rsid w:val="009929EC"/>
    <w:rsid w:val="00992BC0"/>
    <w:rsid w:val="009936B4"/>
    <w:rsid w:val="009936D3"/>
    <w:rsid w:val="00993B2E"/>
    <w:rsid w:val="009940F0"/>
    <w:rsid w:val="00997944"/>
    <w:rsid w:val="009A0350"/>
    <w:rsid w:val="009A2DD9"/>
    <w:rsid w:val="009A311B"/>
    <w:rsid w:val="009A32A9"/>
    <w:rsid w:val="009A5597"/>
    <w:rsid w:val="009A6AD7"/>
    <w:rsid w:val="009A6E14"/>
    <w:rsid w:val="009A7C77"/>
    <w:rsid w:val="009B0277"/>
    <w:rsid w:val="009B0C37"/>
    <w:rsid w:val="009B0E2A"/>
    <w:rsid w:val="009B1F7A"/>
    <w:rsid w:val="009B2900"/>
    <w:rsid w:val="009B2A29"/>
    <w:rsid w:val="009B4770"/>
    <w:rsid w:val="009C0021"/>
    <w:rsid w:val="009C01B4"/>
    <w:rsid w:val="009C1931"/>
    <w:rsid w:val="009C1CF1"/>
    <w:rsid w:val="009C1E86"/>
    <w:rsid w:val="009C4A24"/>
    <w:rsid w:val="009C6112"/>
    <w:rsid w:val="009C7DF8"/>
    <w:rsid w:val="009C7EFD"/>
    <w:rsid w:val="009D14B3"/>
    <w:rsid w:val="009D4834"/>
    <w:rsid w:val="009D52B7"/>
    <w:rsid w:val="009D669D"/>
    <w:rsid w:val="009E0E48"/>
    <w:rsid w:val="009E12F1"/>
    <w:rsid w:val="009E13F8"/>
    <w:rsid w:val="009E1634"/>
    <w:rsid w:val="009E396E"/>
    <w:rsid w:val="009E399E"/>
    <w:rsid w:val="009E40CA"/>
    <w:rsid w:val="009E5B64"/>
    <w:rsid w:val="009E6A9B"/>
    <w:rsid w:val="009E7965"/>
    <w:rsid w:val="009F33D7"/>
    <w:rsid w:val="009F3420"/>
    <w:rsid w:val="009F3A4B"/>
    <w:rsid w:val="009F4F22"/>
    <w:rsid w:val="009F5CEC"/>
    <w:rsid w:val="009F6BC6"/>
    <w:rsid w:val="009F78F8"/>
    <w:rsid w:val="00A00169"/>
    <w:rsid w:val="00A044C0"/>
    <w:rsid w:val="00A056A2"/>
    <w:rsid w:val="00A077F3"/>
    <w:rsid w:val="00A10BCB"/>
    <w:rsid w:val="00A12377"/>
    <w:rsid w:val="00A14796"/>
    <w:rsid w:val="00A1485D"/>
    <w:rsid w:val="00A20A74"/>
    <w:rsid w:val="00A20FA8"/>
    <w:rsid w:val="00A22353"/>
    <w:rsid w:val="00A235B0"/>
    <w:rsid w:val="00A26723"/>
    <w:rsid w:val="00A267F8"/>
    <w:rsid w:val="00A27774"/>
    <w:rsid w:val="00A307D3"/>
    <w:rsid w:val="00A30975"/>
    <w:rsid w:val="00A33919"/>
    <w:rsid w:val="00A33B5F"/>
    <w:rsid w:val="00A34EB8"/>
    <w:rsid w:val="00A355FD"/>
    <w:rsid w:val="00A375F3"/>
    <w:rsid w:val="00A40D14"/>
    <w:rsid w:val="00A42683"/>
    <w:rsid w:val="00A45026"/>
    <w:rsid w:val="00A46EB8"/>
    <w:rsid w:val="00A5123B"/>
    <w:rsid w:val="00A52508"/>
    <w:rsid w:val="00A52868"/>
    <w:rsid w:val="00A55C8D"/>
    <w:rsid w:val="00A56C74"/>
    <w:rsid w:val="00A6058B"/>
    <w:rsid w:val="00A610E1"/>
    <w:rsid w:val="00A61581"/>
    <w:rsid w:val="00A66050"/>
    <w:rsid w:val="00A71370"/>
    <w:rsid w:val="00A75824"/>
    <w:rsid w:val="00A77812"/>
    <w:rsid w:val="00A77A76"/>
    <w:rsid w:val="00A77EA0"/>
    <w:rsid w:val="00A80325"/>
    <w:rsid w:val="00A816BB"/>
    <w:rsid w:val="00A82061"/>
    <w:rsid w:val="00A83AE0"/>
    <w:rsid w:val="00A83BB5"/>
    <w:rsid w:val="00A84D30"/>
    <w:rsid w:val="00A86DEF"/>
    <w:rsid w:val="00A8702F"/>
    <w:rsid w:val="00A87D72"/>
    <w:rsid w:val="00A90283"/>
    <w:rsid w:val="00A92127"/>
    <w:rsid w:val="00A92F8E"/>
    <w:rsid w:val="00A93C06"/>
    <w:rsid w:val="00A9407C"/>
    <w:rsid w:val="00A94190"/>
    <w:rsid w:val="00AA0601"/>
    <w:rsid w:val="00AA0B5D"/>
    <w:rsid w:val="00AA1A2C"/>
    <w:rsid w:val="00AA3347"/>
    <w:rsid w:val="00AA3FA4"/>
    <w:rsid w:val="00AA424D"/>
    <w:rsid w:val="00AA42DB"/>
    <w:rsid w:val="00AA4EC5"/>
    <w:rsid w:val="00AB0579"/>
    <w:rsid w:val="00AB6E76"/>
    <w:rsid w:val="00AB6EF1"/>
    <w:rsid w:val="00AB7B85"/>
    <w:rsid w:val="00AC029D"/>
    <w:rsid w:val="00AC02A5"/>
    <w:rsid w:val="00AC1426"/>
    <w:rsid w:val="00AC3DB3"/>
    <w:rsid w:val="00AC4549"/>
    <w:rsid w:val="00AC4B20"/>
    <w:rsid w:val="00AC5603"/>
    <w:rsid w:val="00AC6DF3"/>
    <w:rsid w:val="00AC7A42"/>
    <w:rsid w:val="00AD032B"/>
    <w:rsid w:val="00AD0956"/>
    <w:rsid w:val="00AD1097"/>
    <w:rsid w:val="00AD2508"/>
    <w:rsid w:val="00AD7256"/>
    <w:rsid w:val="00AD7710"/>
    <w:rsid w:val="00AD7CCF"/>
    <w:rsid w:val="00AE0933"/>
    <w:rsid w:val="00AE12EC"/>
    <w:rsid w:val="00AE3498"/>
    <w:rsid w:val="00AE3959"/>
    <w:rsid w:val="00AE5D14"/>
    <w:rsid w:val="00AF444F"/>
    <w:rsid w:val="00AF5891"/>
    <w:rsid w:val="00B03360"/>
    <w:rsid w:val="00B03810"/>
    <w:rsid w:val="00B03F0F"/>
    <w:rsid w:val="00B04980"/>
    <w:rsid w:val="00B04F4B"/>
    <w:rsid w:val="00B056B2"/>
    <w:rsid w:val="00B065B0"/>
    <w:rsid w:val="00B073B9"/>
    <w:rsid w:val="00B07593"/>
    <w:rsid w:val="00B10C69"/>
    <w:rsid w:val="00B10F3F"/>
    <w:rsid w:val="00B1344B"/>
    <w:rsid w:val="00B14364"/>
    <w:rsid w:val="00B14D14"/>
    <w:rsid w:val="00B20014"/>
    <w:rsid w:val="00B24988"/>
    <w:rsid w:val="00B24F9A"/>
    <w:rsid w:val="00B251BA"/>
    <w:rsid w:val="00B25BFA"/>
    <w:rsid w:val="00B3436C"/>
    <w:rsid w:val="00B357B4"/>
    <w:rsid w:val="00B35C70"/>
    <w:rsid w:val="00B36980"/>
    <w:rsid w:val="00B37599"/>
    <w:rsid w:val="00B44CE1"/>
    <w:rsid w:val="00B45BDB"/>
    <w:rsid w:val="00B460EE"/>
    <w:rsid w:val="00B46786"/>
    <w:rsid w:val="00B46B3D"/>
    <w:rsid w:val="00B47AAC"/>
    <w:rsid w:val="00B47F78"/>
    <w:rsid w:val="00B519B9"/>
    <w:rsid w:val="00B52624"/>
    <w:rsid w:val="00B53854"/>
    <w:rsid w:val="00B56913"/>
    <w:rsid w:val="00B60DD7"/>
    <w:rsid w:val="00B611F1"/>
    <w:rsid w:val="00B62E4B"/>
    <w:rsid w:val="00B63140"/>
    <w:rsid w:val="00B63987"/>
    <w:rsid w:val="00B65B98"/>
    <w:rsid w:val="00B70ECE"/>
    <w:rsid w:val="00B73CF4"/>
    <w:rsid w:val="00B73D3F"/>
    <w:rsid w:val="00B802CB"/>
    <w:rsid w:val="00B804F0"/>
    <w:rsid w:val="00B833A3"/>
    <w:rsid w:val="00B855DC"/>
    <w:rsid w:val="00B9119F"/>
    <w:rsid w:val="00B9146A"/>
    <w:rsid w:val="00B9301E"/>
    <w:rsid w:val="00B95626"/>
    <w:rsid w:val="00B96B01"/>
    <w:rsid w:val="00BA17DF"/>
    <w:rsid w:val="00BA2C22"/>
    <w:rsid w:val="00BB00B6"/>
    <w:rsid w:val="00BB0762"/>
    <w:rsid w:val="00BB56A2"/>
    <w:rsid w:val="00BB7652"/>
    <w:rsid w:val="00BB7E8F"/>
    <w:rsid w:val="00BC4D86"/>
    <w:rsid w:val="00BC6EDA"/>
    <w:rsid w:val="00BD0DF8"/>
    <w:rsid w:val="00BD14D0"/>
    <w:rsid w:val="00BD2D97"/>
    <w:rsid w:val="00BD6C98"/>
    <w:rsid w:val="00BE2454"/>
    <w:rsid w:val="00BE3322"/>
    <w:rsid w:val="00BE4EBF"/>
    <w:rsid w:val="00BE60F9"/>
    <w:rsid w:val="00BF12A0"/>
    <w:rsid w:val="00BF2BC3"/>
    <w:rsid w:val="00BF7993"/>
    <w:rsid w:val="00C00960"/>
    <w:rsid w:val="00C0171C"/>
    <w:rsid w:val="00C021DF"/>
    <w:rsid w:val="00C024A6"/>
    <w:rsid w:val="00C03269"/>
    <w:rsid w:val="00C032C9"/>
    <w:rsid w:val="00C03458"/>
    <w:rsid w:val="00C03821"/>
    <w:rsid w:val="00C05C36"/>
    <w:rsid w:val="00C06750"/>
    <w:rsid w:val="00C07DBC"/>
    <w:rsid w:val="00C07F61"/>
    <w:rsid w:val="00C115E9"/>
    <w:rsid w:val="00C11C55"/>
    <w:rsid w:val="00C1300C"/>
    <w:rsid w:val="00C13CC4"/>
    <w:rsid w:val="00C14A15"/>
    <w:rsid w:val="00C1535B"/>
    <w:rsid w:val="00C16669"/>
    <w:rsid w:val="00C2229B"/>
    <w:rsid w:val="00C30230"/>
    <w:rsid w:val="00C32303"/>
    <w:rsid w:val="00C3472E"/>
    <w:rsid w:val="00C35B9F"/>
    <w:rsid w:val="00C37C4E"/>
    <w:rsid w:val="00C4089F"/>
    <w:rsid w:val="00C40D89"/>
    <w:rsid w:val="00C430CF"/>
    <w:rsid w:val="00C47A60"/>
    <w:rsid w:val="00C50D5C"/>
    <w:rsid w:val="00C516AC"/>
    <w:rsid w:val="00C54E33"/>
    <w:rsid w:val="00C6193F"/>
    <w:rsid w:val="00C62A14"/>
    <w:rsid w:val="00C631EE"/>
    <w:rsid w:val="00C634CD"/>
    <w:rsid w:val="00C6401E"/>
    <w:rsid w:val="00C64FDA"/>
    <w:rsid w:val="00C65389"/>
    <w:rsid w:val="00C65D61"/>
    <w:rsid w:val="00C664DF"/>
    <w:rsid w:val="00C66537"/>
    <w:rsid w:val="00C66772"/>
    <w:rsid w:val="00C707BF"/>
    <w:rsid w:val="00C76739"/>
    <w:rsid w:val="00C77756"/>
    <w:rsid w:val="00C7785D"/>
    <w:rsid w:val="00C77BC3"/>
    <w:rsid w:val="00C77DA9"/>
    <w:rsid w:val="00C80E8E"/>
    <w:rsid w:val="00C851E4"/>
    <w:rsid w:val="00C8521A"/>
    <w:rsid w:val="00C872EB"/>
    <w:rsid w:val="00C87362"/>
    <w:rsid w:val="00C87BEA"/>
    <w:rsid w:val="00C9297F"/>
    <w:rsid w:val="00C947C3"/>
    <w:rsid w:val="00C94D20"/>
    <w:rsid w:val="00C950C8"/>
    <w:rsid w:val="00C96474"/>
    <w:rsid w:val="00C97859"/>
    <w:rsid w:val="00C97C2F"/>
    <w:rsid w:val="00C97C82"/>
    <w:rsid w:val="00CA0A78"/>
    <w:rsid w:val="00CA1995"/>
    <w:rsid w:val="00CA1DF9"/>
    <w:rsid w:val="00CA2486"/>
    <w:rsid w:val="00CA26C8"/>
    <w:rsid w:val="00CA5C08"/>
    <w:rsid w:val="00CA7896"/>
    <w:rsid w:val="00CA7955"/>
    <w:rsid w:val="00CB0A75"/>
    <w:rsid w:val="00CB3C97"/>
    <w:rsid w:val="00CB41DC"/>
    <w:rsid w:val="00CB4C29"/>
    <w:rsid w:val="00CB6671"/>
    <w:rsid w:val="00CC0AC6"/>
    <w:rsid w:val="00CC183B"/>
    <w:rsid w:val="00CC419E"/>
    <w:rsid w:val="00CC4FA5"/>
    <w:rsid w:val="00CC6BE5"/>
    <w:rsid w:val="00CC6C05"/>
    <w:rsid w:val="00CD33F2"/>
    <w:rsid w:val="00CD5A3D"/>
    <w:rsid w:val="00CD7172"/>
    <w:rsid w:val="00CE31DB"/>
    <w:rsid w:val="00CE3CAB"/>
    <w:rsid w:val="00CE3F2F"/>
    <w:rsid w:val="00CE61F4"/>
    <w:rsid w:val="00CE6303"/>
    <w:rsid w:val="00CE66D4"/>
    <w:rsid w:val="00CF0B24"/>
    <w:rsid w:val="00CF0C2D"/>
    <w:rsid w:val="00CF3266"/>
    <w:rsid w:val="00CF3CFE"/>
    <w:rsid w:val="00D02311"/>
    <w:rsid w:val="00D0232F"/>
    <w:rsid w:val="00D02C76"/>
    <w:rsid w:val="00D03977"/>
    <w:rsid w:val="00D04957"/>
    <w:rsid w:val="00D05A8E"/>
    <w:rsid w:val="00D06A29"/>
    <w:rsid w:val="00D1034D"/>
    <w:rsid w:val="00D13F11"/>
    <w:rsid w:val="00D13F3E"/>
    <w:rsid w:val="00D15887"/>
    <w:rsid w:val="00D20898"/>
    <w:rsid w:val="00D2236B"/>
    <w:rsid w:val="00D22FE9"/>
    <w:rsid w:val="00D2323C"/>
    <w:rsid w:val="00D250D0"/>
    <w:rsid w:val="00D275E9"/>
    <w:rsid w:val="00D27D1C"/>
    <w:rsid w:val="00D31496"/>
    <w:rsid w:val="00D32732"/>
    <w:rsid w:val="00D3361D"/>
    <w:rsid w:val="00D40652"/>
    <w:rsid w:val="00D40F82"/>
    <w:rsid w:val="00D410E6"/>
    <w:rsid w:val="00D41A44"/>
    <w:rsid w:val="00D46AFE"/>
    <w:rsid w:val="00D500CB"/>
    <w:rsid w:val="00D50EE1"/>
    <w:rsid w:val="00D525D6"/>
    <w:rsid w:val="00D55987"/>
    <w:rsid w:val="00D57C78"/>
    <w:rsid w:val="00D60704"/>
    <w:rsid w:val="00D60C1B"/>
    <w:rsid w:val="00D62B90"/>
    <w:rsid w:val="00D63820"/>
    <w:rsid w:val="00D647A2"/>
    <w:rsid w:val="00D64EE0"/>
    <w:rsid w:val="00D669F6"/>
    <w:rsid w:val="00D66CEB"/>
    <w:rsid w:val="00D71A55"/>
    <w:rsid w:val="00D754EE"/>
    <w:rsid w:val="00D75CAA"/>
    <w:rsid w:val="00D767C8"/>
    <w:rsid w:val="00D76DE9"/>
    <w:rsid w:val="00D80A1C"/>
    <w:rsid w:val="00D81381"/>
    <w:rsid w:val="00D81F06"/>
    <w:rsid w:val="00D832A8"/>
    <w:rsid w:val="00D90219"/>
    <w:rsid w:val="00D91059"/>
    <w:rsid w:val="00D91841"/>
    <w:rsid w:val="00D94F75"/>
    <w:rsid w:val="00D94FAE"/>
    <w:rsid w:val="00D95197"/>
    <w:rsid w:val="00D95886"/>
    <w:rsid w:val="00D969BE"/>
    <w:rsid w:val="00D96FAB"/>
    <w:rsid w:val="00D972FB"/>
    <w:rsid w:val="00DA1466"/>
    <w:rsid w:val="00DA3B34"/>
    <w:rsid w:val="00DA46D7"/>
    <w:rsid w:val="00DA4DB0"/>
    <w:rsid w:val="00DA6288"/>
    <w:rsid w:val="00DB23B2"/>
    <w:rsid w:val="00DB27BF"/>
    <w:rsid w:val="00DB3A40"/>
    <w:rsid w:val="00DB4030"/>
    <w:rsid w:val="00DB4934"/>
    <w:rsid w:val="00DB4B0C"/>
    <w:rsid w:val="00DB5423"/>
    <w:rsid w:val="00DC07EF"/>
    <w:rsid w:val="00DC3C80"/>
    <w:rsid w:val="00DC5252"/>
    <w:rsid w:val="00DC54F2"/>
    <w:rsid w:val="00DC73D0"/>
    <w:rsid w:val="00DD1910"/>
    <w:rsid w:val="00DD2E37"/>
    <w:rsid w:val="00DD3069"/>
    <w:rsid w:val="00DD6936"/>
    <w:rsid w:val="00DD7222"/>
    <w:rsid w:val="00DE1B22"/>
    <w:rsid w:val="00DE274C"/>
    <w:rsid w:val="00DE2B5E"/>
    <w:rsid w:val="00DE3071"/>
    <w:rsid w:val="00DE4223"/>
    <w:rsid w:val="00DE52D4"/>
    <w:rsid w:val="00DE5FF5"/>
    <w:rsid w:val="00DE76B5"/>
    <w:rsid w:val="00DF051E"/>
    <w:rsid w:val="00DF152A"/>
    <w:rsid w:val="00DF1999"/>
    <w:rsid w:val="00DF22DA"/>
    <w:rsid w:val="00DF2D93"/>
    <w:rsid w:val="00DF3B3B"/>
    <w:rsid w:val="00DF410E"/>
    <w:rsid w:val="00DF5484"/>
    <w:rsid w:val="00DF6E96"/>
    <w:rsid w:val="00DF7C08"/>
    <w:rsid w:val="00E00A31"/>
    <w:rsid w:val="00E01948"/>
    <w:rsid w:val="00E036B5"/>
    <w:rsid w:val="00E03DD7"/>
    <w:rsid w:val="00E0554A"/>
    <w:rsid w:val="00E0692C"/>
    <w:rsid w:val="00E07704"/>
    <w:rsid w:val="00E11057"/>
    <w:rsid w:val="00E1202F"/>
    <w:rsid w:val="00E127CD"/>
    <w:rsid w:val="00E13875"/>
    <w:rsid w:val="00E1437A"/>
    <w:rsid w:val="00E15E14"/>
    <w:rsid w:val="00E16B0D"/>
    <w:rsid w:val="00E175E7"/>
    <w:rsid w:val="00E17655"/>
    <w:rsid w:val="00E22C40"/>
    <w:rsid w:val="00E2346A"/>
    <w:rsid w:val="00E2390E"/>
    <w:rsid w:val="00E244B7"/>
    <w:rsid w:val="00E24A99"/>
    <w:rsid w:val="00E2733C"/>
    <w:rsid w:val="00E31FED"/>
    <w:rsid w:val="00E35258"/>
    <w:rsid w:val="00E353CF"/>
    <w:rsid w:val="00E35920"/>
    <w:rsid w:val="00E40AC3"/>
    <w:rsid w:val="00E41422"/>
    <w:rsid w:val="00E41458"/>
    <w:rsid w:val="00E41E8B"/>
    <w:rsid w:val="00E4350B"/>
    <w:rsid w:val="00E441A4"/>
    <w:rsid w:val="00E461BB"/>
    <w:rsid w:val="00E46926"/>
    <w:rsid w:val="00E47410"/>
    <w:rsid w:val="00E476E5"/>
    <w:rsid w:val="00E50FF4"/>
    <w:rsid w:val="00E535AB"/>
    <w:rsid w:val="00E53708"/>
    <w:rsid w:val="00E53AFC"/>
    <w:rsid w:val="00E53DBF"/>
    <w:rsid w:val="00E67CF2"/>
    <w:rsid w:val="00E7288E"/>
    <w:rsid w:val="00E72FEE"/>
    <w:rsid w:val="00E73BBD"/>
    <w:rsid w:val="00E74E7A"/>
    <w:rsid w:val="00E74F3D"/>
    <w:rsid w:val="00E770B5"/>
    <w:rsid w:val="00E77E16"/>
    <w:rsid w:val="00E80C61"/>
    <w:rsid w:val="00E8102C"/>
    <w:rsid w:val="00E83289"/>
    <w:rsid w:val="00E84B5E"/>
    <w:rsid w:val="00E84D8E"/>
    <w:rsid w:val="00E850D2"/>
    <w:rsid w:val="00E85C2B"/>
    <w:rsid w:val="00E86156"/>
    <w:rsid w:val="00E862A5"/>
    <w:rsid w:val="00E87A33"/>
    <w:rsid w:val="00E907C0"/>
    <w:rsid w:val="00E921D9"/>
    <w:rsid w:val="00E9231F"/>
    <w:rsid w:val="00E94023"/>
    <w:rsid w:val="00E9498C"/>
    <w:rsid w:val="00E9654B"/>
    <w:rsid w:val="00E971CC"/>
    <w:rsid w:val="00EA24E5"/>
    <w:rsid w:val="00EA4E52"/>
    <w:rsid w:val="00EA6F19"/>
    <w:rsid w:val="00EA7617"/>
    <w:rsid w:val="00EB24E0"/>
    <w:rsid w:val="00EB35B5"/>
    <w:rsid w:val="00EB4A00"/>
    <w:rsid w:val="00EB6580"/>
    <w:rsid w:val="00EB6B05"/>
    <w:rsid w:val="00EC053E"/>
    <w:rsid w:val="00EC29D6"/>
    <w:rsid w:val="00EC3FA3"/>
    <w:rsid w:val="00ED5E7B"/>
    <w:rsid w:val="00ED6A59"/>
    <w:rsid w:val="00ED6BBB"/>
    <w:rsid w:val="00ED7716"/>
    <w:rsid w:val="00EE0867"/>
    <w:rsid w:val="00EE155E"/>
    <w:rsid w:val="00EE1802"/>
    <w:rsid w:val="00EE37F9"/>
    <w:rsid w:val="00EE3A34"/>
    <w:rsid w:val="00EE4F86"/>
    <w:rsid w:val="00EE5751"/>
    <w:rsid w:val="00EE66F1"/>
    <w:rsid w:val="00EE6988"/>
    <w:rsid w:val="00EE6FD9"/>
    <w:rsid w:val="00EF185C"/>
    <w:rsid w:val="00EF1925"/>
    <w:rsid w:val="00EF7E88"/>
    <w:rsid w:val="00F0101C"/>
    <w:rsid w:val="00F02666"/>
    <w:rsid w:val="00F031B3"/>
    <w:rsid w:val="00F03BB7"/>
    <w:rsid w:val="00F0651A"/>
    <w:rsid w:val="00F1087E"/>
    <w:rsid w:val="00F13BCB"/>
    <w:rsid w:val="00F1540B"/>
    <w:rsid w:val="00F159BC"/>
    <w:rsid w:val="00F163FE"/>
    <w:rsid w:val="00F17955"/>
    <w:rsid w:val="00F2038F"/>
    <w:rsid w:val="00F20BC6"/>
    <w:rsid w:val="00F223AC"/>
    <w:rsid w:val="00F233BE"/>
    <w:rsid w:val="00F24F6C"/>
    <w:rsid w:val="00F26EE2"/>
    <w:rsid w:val="00F307CF"/>
    <w:rsid w:val="00F30819"/>
    <w:rsid w:val="00F326DA"/>
    <w:rsid w:val="00F35A3B"/>
    <w:rsid w:val="00F36D3A"/>
    <w:rsid w:val="00F42EE8"/>
    <w:rsid w:val="00F4419C"/>
    <w:rsid w:val="00F477F2"/>
    <w:rsid w:val="00F506B2"/>
    <w:rsid w:val="00F51039"/>
    <w:rsid w:val="00F51058"/>
    <w:rsid w:val="00F54363"/>
    <w:rsid w:val="00F5600E"/>
    <w:rsid w:val="00F57C23"/>
    <w:rsid w:val="00F606A5"/>
    <w:rsid w:val="00F63B26"/>
    <w:rsid w:val="00F63B47"/>
    <w:rsid w:val="00F63D89"/>
    <w:rsid w:val="00F64CB7"/>
    <w:rsid w:val="00F65FCF"/>
    <w:rsid w:val="00F67328"/>
    <w:rsid w:val="00F721B4"/>
    <w:rsid w:val="00F74398"/>
    <w:rsid w:val="00F743B4"/>
    <w:rsid w:val="00F751B8"/>
    <w:rsid w:val="00F76698"/>
    <w:rsid w:val="00F76D75"/>
    <w:rsid w:val="00F8341E"/>
    <w:rsid w:val="00F8594D"/>
    <w:rsid w:val="00F912C1"/>
    <w:rsid w:val="00F9136D"/>
    <w:rsid w:val="00F927AB"/>
    <w:rsid w:val="00F92ACB"/>
    <w:rsid w:val="00F92C9A"/>
    <w:rsid w:val="00F94E9F"/>
    <w:rsid w:val="00F95091"/>
    <w:rsid w:val="00F97B79"/>
    <w:rsid w:val="00FA13D0"/>
    <w:rsid w:val="00FA16D5"/>
    <w:rsid w:val="00FA2DF3"/>
    <w:rsid w:val="00FA4CB2"/>
    <w:rsid w:val="00FA5801"/>
    <w:rsid w:val="00FA5850"/>
    <w:rsid w:val="00FA7258"/>
    <w:rsid w:val="00FA7DBC"/>
    <w:rsid w:val="00FB0AFD"/>
    <w:rsid w:val="00FB1B7F"/>
    <w:rsid w:val="00FB2CB6"/>
    <w:rsid w:val="00FB5290"/>
    <w:rsid w:val="00FC0D22"/>
    <w:rsid w:val="00FC155A"/>
    <w:rsid w:val="00FC38B0"/>
    <w:rsid w:val="00FC48D3"/>
    <w:rsid w:val="00FC5954"/>
    <w:rsid w:val="00FC5A12"/>
    <w:rsid w:val="00FD3C3A"/>
    <w:rsid w:val="00FD7296"/>
    <w:rsid w:val="00FD7A51"/>
    <w:rsid w:val="00FE27DA"/>
    <w:rsid w:val="00FE2D9B"/>
    <w:rsid w:val="00FE3224"/>
    <w:rsid w:val="00FE3742"/>
    <w:rsid w:val="00FE3C8C"/>
    <w:rsid w:val="00FE445D"/>
    <w:rsid w:val="00FE61C1"/>
    <w:rsid w:val="00FE61C6"/>
    <w:rsid w:val="00FE6866"/>
    <w:rsid w:val="00FE6F25"/>
    <w:rsid w:val="00FF0D3A"/>
    <w:rsid w:val="00FF0FCF"/>
    <w:rsid w:val="00FF45F4"/>
    <w:rsid w:val="00FF4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3E44742"/>
  <w15:chartTrackingRefBased/>
  <w15:docId w15:val="{F85846BD-801D-4506-B46C-A07607642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s-CL" w:eastAsia="es-C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4D58"/>
    <w:rPr>
      <w:rFonts w:ascii="Verdana" w:eastAsia="Verdana" w:hAnsi="Verdana"/>
      <w:sz w:val="15"/>
      <w:szCs w:val="16"/>
    </w:rPr>
  </w:style>
  <w:style w:type="paragraph" w:styleId="Ttulo1">
    <w:name w:val="heading 1"/>
    <w:basedOn w:val="Normal"/>
    <w:next w:val="Normal"/>
    <w:link w:val="Ttulo1Car"/>
    <w:uiPriority w:val="9"/>
    <w:qFormat/>
    <w:rsid w:val="00A375F3"/>
    <w:pPr>
      <w:keepNext/>
      <w:spacing w:before="240" w:after="60"/>
      <w:outlineLvl w:val="0"/>
    </w:pPr>
    <w:rPr>
      <w:rFonts w:ascii="Calibri Light" w:eastAsia="Times New Roman" w:hAnsi="Calibri Light"/>
      <w:b/>
      <w:bCs/>
      <w:kern w:val="32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paragraph" w:styleId="Prrafodelista">
    <w:name w:val="List Paragraph"/>
    <w:basedOn w:val="Normal"/>
    <w:uiPriority w:val="34"/>
    <w:qFormat/>
    <w:pPr>
      <w:widowControl w:val="0"/>
      <w:ind w:left="720"/>
      <w:contextualSpacing/>
    </w:pPr>
    <w:rPr>
      <w:rFonts w:ascii="Courier" w:eastAsia="Times New Roman" w:hAnsi="Courier"/>
      <w:sz w:val="24"/>
      <w:szCs w:val="20"/>
      <w:lang w:eastAsia="es-MX"/>
    </w:rPr>
  </w:style>
  <w:style w:type="paragraph" w:customStyle="1" w:styleId="small">
    <w:name w:val="small"/>
    <w:uiPriority w:val="99"/>
    <w:semiHidden/>
    <w:rPr>
      <w:rFonts w:ascii="Verdana" w:eastAsia="Verdana" w:hAnsi="Verdana"/>
      <w:sz w:val="2"/>
      <w:szCs w:val="2"/>
    </w:rPr>
  </w:style>
  <w:style w:type="paragraph" w:customStyle="1" w:styleId="Default">
    <w:name w:val="Default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styleId="Textoennegrita">
    <w:name w:val="Strong"/>
    <w:uiPriority w:val="22"/>
    <w:qFormat/>
    <w:rPr>
      <w:b/>
      <w:bCs/>
    </w:rPr>
  </w:style>
  <w:style w:type="character" w:styleId="Nmerodelnea">
    <w:name w:val="line number"/>
    <w:basedOn w:val="Fuentedeprrafopredeter"/>
    <w:uiPriority w:val="99"/>
    <w:semiHidden/>
    <w:unhideWhenUsed/>
    <w:rsid w:val="00B04980"/>
  </w:style>
  <w:style w:type="paragraph" w:styleId="Textodeglobo">
    <w:name w:val="Balloon Text"/>
    <w:basedOn w:val="Normal"/>
    <w:link w:val="TextodegloboCar"/>
    <w:uiPriority w:val="99"/>
    <w:semiHidden/>
    <w:unhideWhenUsed/>
    <w:rsid w:val="00106D05"/>
    <w:rPr>
      <w:rFonts w:ascii="Tahoma" w:hAnsi="Tahoma" w:cs="Tahoma"/>
      <w:sz w:val="16"/>
    </w:rPr>
  </w:style>
  <w:style w:type="character" w:customStyle="1" w:styleId="TextodegloboCar">
    <w:name w:val="Texto de globo Car"/>
    <w:link w:val="Textodeglobo"/>
    <w:uiPriority w:val="99"/>
    <w:semiHidden/>
    <w:rsid w:val="00106D05"/>
    <w:rPr>
      <w:rFonts w:ascii="Tahoma" w:eastAsia="Verdana" w:hAnsi="Tahoma" w:cs="Tahoma"/>
      <w:sz w:val="16"/>
      <w:szCs w:val="16"/>
    </w:rPr>
  </w:style>
  <w:style w:type="character" w:styleId="Hipervnculo">
    <w:name w:val="Hyperlink"/>
    <w:uiPriority w:val="99"/>
    <w:unhideWhenUsed/>
    <w:rsid w:val="009F5CEC"/>
    <w:rPr>
      <w:color w:val="0000FF"/>
      <w:u w:val="single"/>
    </w:rPr>
  </w:style>
  <w:style w:type="paragraph" w:customStyle="1" w:styleId="Pa20">
    <w:name w:val="Pa20"/>
    <w:basedOn w:val="Default"/>
    <w:next w:val="Default"/>
    <w:uiPriority w:val="99"/>
    <w:rsid w:val="003A039B"/>
    <w:pPr>
      <w:spacing w:line="161" w:lineRule="atLeast"/>
    </w:pPr>
    <w:rPr>
      <w:rFonts w:ascii="ITC Officina Sans Std Book" w:hAnsi="ITC Officina Sans Std Book" w:cs="Times New Roman"/>
      <w:color w:val="auto"/>
    </w:rPr>
  </w:style>
  <w:style w:type="paragraph" w:styleId="Revisin">
    <w:name w:val="Revision"/>
    <w:hidden/>
    <w:uiPriority w:val="99"/>
    <w:semiHidden/>
    <w:rsid w:val="00E80C61"/>
    <w:rPr>
      <w:rFonts w:ascii="Verdana" w:eastAsia="Verdana" w:hAnsi="Verdana"/>
      <w:sz w:val="15"/>
      <w:szCs w:val="16"/>
    </w:rPr>
  </w:style>
  <w:style w:type="character" w:customStyle="1" w:styleId="Ttulo1Car">
    <w:name w:val="Título 1 Car"/>
    <w:link w:val="Ttulo1"/>
    <w:uiPriority w:val="9"/>
    <w:rsid w:val="00A375F3"/>
    <w:rPr>
      <w:rFonts w:ascii="Calibri Light" w:eastAsia="Times New Roman" w:hAnsi="Calibri Light" w:cs="Times New Roman"/>
      <w:b/>
      <w:bCs/>
      <w:kern w:val="32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ar"/>
    <w:rsid w:val="002D6711"/>
    <w:pPr>
      <w:jc w:val="center"/>
    </w:pPr>
    <w:rPr>
      <w:rFonts w:ascii="Arial" w:hAnsi="Arial" w:cs="Arial"/>
      <w:noProof/>
      <w:sz w:val="24"/>
    </w:rPr>
  </w:style>
  <w:style w:type="character" w:customStyle="1" w:styleId="EndNoteBibliographyTitleCar">
    <w:name w:val="EndNote Bibliography Title Car"/>
    <w:link w:val="EndNoteBibliographyTitle"/>
    <w:rsid w:val="002D6711"/>
    <w:rPr>
      <w:rFonts w:ascii="Arial" w:eastAsia="Verdana" w:hAnsi="Arial" w:cs="Arial"/>
      <w:noProof/>
      <w:sz w:val="24"/>
      <w:szCs w:val="16"/>
    </w:rPr>
  </w:style>
  <w:style w:type="paragraph" w:customStyle="1" w:styleId="EndNoteBibliography">
    <w:name w:val="EndNote Bibliography"/>
    <w:basedOn w:val="Normal"/>
    <w:link w:val="EndNoteBibliographyCar"/>
    <w:rsid w:val="002D6711"/>
    <w:pPr>
      <w:jc w:val="both"/>
    </w:pPr>
    <w:rPr>
      <w:rFonts w:ascii="Arial" w:hAnsi="Arial" w:cs="Arial"/>
      <w:noProof/>
      <w:sz w:val="24"/>
    </w:rPr>
  </w:style>
  <w:style w:type="character" w:customStyle="1" w:styleId="EndNoteBibliographyCar">
    <w:name w:val="EndNote Bibliography Car"/>
    <w:link w:val="EndNoteBibliography"/>
    <w:rsid w:val="002D6711"/>
    <w:rPr>
      <w:rFonts w:ascii="Arial" w:eastAsia="Verdana" w:hAnsi="Arial" w:cs="Arial"/>
      <w:noProof/>
      <w:sz w:val="24"/>
      <w:szCs w:val="16"/>
    </w:rPr>
  </w:style>
  <w:style w:type="character" w:styleId="Refdecomentario">
    <w:name w:val="annotation reference"/>
    <w:uiPriority w:val="99"/>
    <w:semiHidden/>
    <w:unhideWhenUsed/>
    <w:rsid w:val="00770F9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770F93"/>
    <w:rPr>
      <w:sz w:val="20"/>
      <w:szCs w:val="20"/>
    </w:rPr>
  </w:style>
  <w:style w:type="character" w:customStyle="1" w:styleId="TextocomentarioCar">
    <w:name w:val="Texto comentario Car"/>
    <w:link w:val="Textocomentario"/>
    <w:uiPriority w:val="99"/>
    <w:rsid w:val="00770F93"/>
    <w:rPr>
      <w:rFonts w:ascii="Verdana" w:eastAsia="Verdana" w:hAnsi="Verdana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70F93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770F93"/>
    <w:rPr>
      <w:rFonts w:ascii="Verdana" w:eastAsia="Verdana" w:hAnsi="Verdana"/>
      <w:b/>
      <w:bCs/>
    </w:rPr>
  </w:style>
  <w:style w:type="character" w:customStyle="1" w:styleId="UnresolvedMention">
    <w:name w:val="Unresolved Mention"/>
    <w:uiPriority w:val="99"/>
    <w:semiHidden/>
    <w:unhideWhenUsed/>
    <w:rsid w:val="006D060A"/>
    <w:rPr>
      <w:color w:val="605E5C"/>
      <w:shd w:val="clear" w:color="auto" w:fill="E1DFDD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415C1A"/>
    <w:rPr>
      <w:rFonts w:ascii="Aptos" w:eastAsia="Aptos" w:hAnsi="Aptos" w:cs="Arial"/>
      <w:kern w:val="2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59"/>
    <w:rsid w:val="00415C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visitado">
    <w:name w:val="FollowedHyperlink"/>
    <w:basedOn w:val="Fuentedeprrafopredeter"/>
    <w:uiPriority w:val="99"/>
    <w:semiHidden/>
    <w:unhideWhenUsed/>
    <w:rsid w:val="00CB3C97"/>
    <w:rPr>
      <w:color w:val="96607D" w:themeColor="followedHyperlink"/>
      <w:u w:val="single"/>
    </w:rPr>
  </w:style>
  <w:style w:type="character" w:styleId="nfasis">
    <w:name w:val="Emphasis"/>
    <w:basedOn w:val="Fuentedeprrafopredeter"/>
    <w:uiPriority w:val="20"/>
    <w:qFormat/>
    <w:rsid w:val="004913C2"/>
    <w:rPr>
      <w:i/>
      <w:iCs/>
    </w:rPr>
  </w:style>
  <w:style w:type="character" w:customStyle="1" w:styleId="topic-highlight">
    <w:name w:val="topic-highlight"/>
    <w:basedOn w:val="Fuentedeprrafopredeter"/>
    <w:rsid w:val="00EB35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608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0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7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5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19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97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46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74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25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21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24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96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2128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3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82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63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47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2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69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315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763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encoding w:val="unicode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23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0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85DDE2B-ADCE-4C96-B7BA-5DD310A45558}">
  <we:reference id="f518cb36-c901-4d52-a9e7-4331342e485d" version="1.2.0.0" store="EXCatalog" storeType="EXCatalog"/>
  <we:alternateReferences>
    <we:reference id="WA200001011" version="1.2.0.0" store="es-E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activity xmlns="b02bfc98-c972-4b87-8319-ecb90143cdbf" xsi:nil="true"/>
    <_ip_UnifiedCompliancePolicyProperties xmlns="http://schemas.microsoft.com/sharepoint/v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3B7624A20301914C82A8F3EB4EAEFCF4" ma:contentTypeVersion="17" ma:contentTypeDescription="Crear nuevo documento." ma:contentTypeScope="" ma:versionID="9c63fb1653d30f0932e6aa0ef013da11">
  <xsd:schema xmlns:xsd="http://www.w3.org/2001/XMLSchema" xmlns:xs="http://www.w3.org/2001/XMLSchema" xmlns:p="http://schemas.microsoft.com/office/2006/metadata/properties" xmlns:ns1="http://schemas.microsoft.com/sharepoint/v3" xmlns:ns3="b02bfc98-c972-4b87-8319-ecb90143cdbf" xmlns:ns4="63109d28-be11-42de-9618-ea27ffe20913" targetNamespace="http://schemas.microsoft.com/office/2006/metadata/properties" ma:root="true" ma:fieldsID="0c4be0f6c20ca8e0bb6b307312cc19c5" ns1:_="" ns3:_="" ns4:_="">
    <xsd:import namespace="http://schemas.microsoft.com/sharepoint/v3"/>
    <xsd:import namespace="b02bfc98-c972-4b87-8319-ecb90143cdbf"/>
    <xsd:import namespace="63109d28-be11-42de-9618-ea27ffe2091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AutoTags" minOccurs="0"/>
                <xsd:element ref="ns3:MediaLengthInSeconds" minOccurs="0"/>
                <xsd:element ref="ns1:_ip_UnifiedCompliancePolicyProperties" minOccurs="0"/>
                <xsd:element ref="ns1:_ip_UnifiedCompliancePolicyUIAction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SystemTags" minOccurs="0"/>
                <xsd:element ref="ns3:MediaServiceSearchPropertie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Propiedades de la Directiva de cumplimiento unificado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Acción de IU de la Directiva de cumplimiento unificado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2bfc98-c972-4b87-8319-ecb90143cdb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CR" ma:index="2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109d28-be11-42de-9618-ea27ffe20913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14AB8E-785C-486D-B441-52CB34E8D7E9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b02bfc98-c972-4b87-8319-ecb90143cdbf"/>
  </ds:schemaRefs>
</ds:datastoreItem>
</file>

<file path=customXml/itemProps2.xml><?xml version="1.0" encoding="utf-8"?>
<ds:datastoreItem xmlns:ds="http://schemas.openxmlformats.org/officeDocument/2006/customXml" ds:itemID="{A3DE36F3-B855-4FD5-A3A5-1B332DBAB5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02bfc98-c972-4b87-8319-ecb90143cdbf"/>
    <ds:schemaRef ds:uri="63109d28-be11-42de-9618-ea27ffe209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92919BB-731C-4D90-B0F4-BCDF38F9E55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F6CB534-836E-4856-A842-510D7A743A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3</Words>
  <Characters>1018</Characters>
  <Application>Microsoft Office Word</Application>
  <DocSecurity>0</DocSecurity>
  <Lines>19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8</CharactersWithSpaces>
  <SharedDoc>false</SharedDoc>
  <HLinks>
    <vt:vector size="276" baseType="variant">
      <vt:variant>
        <vt:i4>4784139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194315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718603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18603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25387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7340151</vt:i4>
      </vt:variant>
      <vt:variant>
        <vt:i4>33</vt:i4>
      </vt:variant>
      <vt:variant>
        <vt:i4>0</vt:i4>
      </vt:variant>
      <vt:variant>
        <vt:i4>5</vt:i4>
      </vt:variant>
      <vt:variant>
        <vt:lpwstr>https://www.sciencedirect.com/science/article/pii/S1093326322000808?via%3Dihub</vt:lpwstr>
      </vt:variant>
      <vt:variant>
        <vt:lpwstr/>
      </vt:variant>
      <vt:variant>
        <vt:i4>327753</vt:i4>
      </vt:variant>
      <vt:variant>
        <vt:i4>30</vt:i4>
      </vt:variant>
      <vt:variant>
        <vt:i4>0</vt:i4>
      </vt:variant>
      <vt:variant>
        <vt:i4>5</vt:i4>
      </vt:variant>
      <vt:variant>
        <vt:lpwstr>https://www.authorea.com/users/680050/articles/676962-qsar-molecular-docking-and-molecular-dynamic-simulation-studies-of-ace2-inhibitors-for-the-development-of-drugs-against-sars-cov-2</vt:lpwstr>
      </vt:variant>
      <vt:variant>
        <vt:lpwstr/>
      </vt:variant>
      <vt:variant>
        <vt:i4>3801135</vt:i4>
      </vt:variant>
      <vt:variant>
        <vt:i4>27</vt:i4>
      </vt:variant>
      <vt:variant>
        <vt:i4>0</vt:i4>
      </vt:variant>
      <vt:variant>
        <vt:i4>5</vt:i4>
      </vt:variant>
      <vt:variant>
        <vt:lpwstr>https://www.nature.com/articles/s41598-023-28716-8</vt:lpwstr>
      </vt:variant>
      <vt:variant>
        <vt:lpwstr/>
      </vt:variant>
      <vt:variant>
        <vt:i4>7340151</vt:i4>
      </vt:variant>
      <vt:variant>
        <vt:i4>24</vt:i4>
      </vt:variant>
      <vt:variant>
        <vt:i4>0</vt:i4>
      </vt:variant>
      <vt:variant>
        <vt:i4>5</vt:i4>
      </vt:variant>
      <vt:variant>
        <vt:lpwstr>https://www.sciencedirect.com/science/article/pii/S1093326322000808?via%3Dihub</vt:lpwstr>
      </vt:variant>
      <vt:variant>
        <vt:lpwstr/>
      </vt:variant>
      <vt:variant>
        <vt:i4>7602282</vt:i4>
      </vt:variant>
      <vt:variant>
        <vt:i4>21</vt:i4>
      </vt:variant>
      <vt:variant>
        <vt:i4>0</vt:i4>
      </vt:variant>
      <vt:variant>
        <vt:i4>5</vt:i4>
      </vt:variant>
      <vt:variant>
        <vt:lpwstr>https://pubs.acs.org/doi/full/10.1021/acs.jctc.1c00302</vt:lpwstr>
      </vt:variant>
      <vt:variant>
        <vt:lpwstr/>
      </vt:variant>
      <vt:variant>
        <vt:i4>393220</vt:i4>
      </vt:variant>
      <vt:variant>
        <vt:i4>18</vt:i4>
      </vt:variant>
      <vt:variant>
        <vt:i4>0</vt:i4>
      </vt:variant>
      <vt:variant>
        <vt:i4>5</vt:i4>
      </vt:variant>
      <vt:variant>
        <vt:lpwstr>https://pubmed.ncbi.nlm.nih.gov/37735921/</vt:lpwstr>
      </vt:variant>
      <vt:variant>
        <vt:lpwstr/>
      </vt:variant>
      <vt:variant>
        <vt:i4>1310739</vt:i4>
      </vt:variant>
      <vt:variant>
        <vt:i4>15</vt:i4>
      </vt:variant>
      <vt:variant>
        <vt:i4>0</vt:i4>
      </vt:variant>
      <vt:variant>
        <vt:i4>5</vt:i4>
      </vt:variant>
      <vt:variant>
        <vt:lpwstr>https://pmc.ncbi.nlm.nih.gov/articles/PMC9566731/</vt:lpwstr>
      </vt:variant>
      <vt:variant>
        <vt:lpwstr/>
      </vt:variant>
      <vt:variant>
        <vt:i4>8323177</vt:i4>
      </vt:variant>
      <vt:variant>
        <vt:i4>12</vt:i4>
      </vt:variant>
      <vt:variant>
        <vt:i4>0</vt:i4>
      </vt:variant>
      <vt:variant>
        <vt:i4>5</vt:i4>
      </vt:variant>
      <vt:variant>
        <vt:lpwstr>https://pubs.acs.org/doi/10.1021/ci1000407</vt:lpwstr>
      </vt:variant>
      <vt:variant>
        <vt:lpwstr/>
      </vt:variant>
      <vt:variant>
        <vt:i4>7536700</vt:i4>
      </vt:variant>
      <vt:variant>
        <vt:i4>9</vt:i4>
      </vt:variant>
      <vt:variant>
        <vt:i4>0</vt:i4>
      </vt:variant>
      <vt:variant>
        <vt:i4>5</vt:i4>
      </vt:variant>
      <vt:variant>
        <vt:lpwstr>https://www.sciencedirect.com/science/article/pii/S009286742030338X?via%3Dihub</vt:lpwstr>
      </vt:variant>
      <vt:variant>
        <vt:lpwstr/>
      </vt:variant>
      <vt:variant>
        <vt:i4>786440</vt:i4>
      </vt:variant>
      <vt:variant>
        <vt:i4>6</vt:i4>
      </vt:variant>
      <vt:variant>
        <vt:i4>0</vt:i4>
      </vt:variant>
      <vt:variant>
        <vt:i4>5</vt:i4>
      </vt:variant>
      <vt:variant>
        <vt:lpwstr>https://pubmed.ncbi.nlm.nih.gov/23579614/</vt:lpwstr>
      </vt:variant>
      <vt:variant>
        <vt:lpwstr/>
      </vt:variant>
      <vt:variant>
        <vt:i4>7536700</vt:i4>
      </vt:variant>
      <vt:variant>
        <vt:i4>3</vt:i4>
      </vt:variant>
      <vt:variant>
        <vt:i4>0</vt:i4>
      </vt:variant>
      <vt:variant>
        <vt:i4>5</vt:i4>
      </vt:variant>
      <vt:variant>
        <vt:lpwstr>https://www.sciencedirect.com/science/article/pii/S009286742030338X?via%3Dihub</vt:lpwstr>
      </vt:variant>
      <vt:variant>
        <vt:lpwstr/>
      </vt:variant>
      <vt:variant>
        <vt:i4>7536700</vt:i4>
      </vt:variant>
      <vt:variant>
        <vt:i4>0</vt:i4>
      </vt:variant>
      <vt:variant>
        <vt:i4>0</vt:i4>
      </vt:variant>
      <vt:variant>
        <vt:i4>5</vt:i4>
      </vt:variant>
      <vt:variant>
        <vt:lpwstr>https://www.sciencedirect.com/science/article/pii/S009286742030338X?via%3Dihub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zuñiga</dc:creator>
  <cp:keywords/>
  <cp:lastModifiedBy>Usuario</cp:lastModifiedBy>
  <cp:revision>6</cp:revision>
  <dcterms:created xsi:type="dcterms:W3CDTF">2025-08-01T20:40:00Z</dcterms:created>
  <dcterms:modified xsi:type="dcterms:W3CDTF">2025-09-06T2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c6dac777866a521cdc2527b2d0eef3f3b6434d8370ffae04e35b7ee91325bb</vt:lpwstr>
  </property>
  <property fmtid="{D5CDD505-2E9C-101B-9397-08002B2CF9AE}" pid="3" name="ContentTypeId">
    <vt:lpwstr>0x0101003B7624A20301914C82A8F3EB4EAEFCF4</vt:lpwstr>
  </property>
</Properties>
</file>